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EA2" w:rsidRPr="005E63EE" w:rsidRDefault="00F0269C" w:rsidP="00FA4809">
      <w:pPr>
        <w:spacing w:after="0" w:line="240" w:lineRule="auto"/>
        <w:rPr>
          <w:rFonts w:asciiTheme="minorHAnsi" w:hAnsiTheme="minorHAnsi" w:cstheme="minorHAnsi"/>
          <w:b/>
          <w:bCs/>
          <w:sz w:val="18"/>
          <w:szCs w:val="18"/>
        </w:rPr>
      </w:pPr>
      <w:proofErr w:type="gramStart"/>
      <w:r>
        <w:t xml:space="preserve">Appendix </w:t>
      </w:r>
      <w:r w:rsidR="00513D64">
        <w:fldChar w:fldCharType="begin"/>
      </w:r>
      <w:r>
        <w:instrText xml:space="preserve"> SEQ Appendix \* ALPHABETIC </w:instrText>
      </w:r>
      <w:r w:rsidR="00513D64">
        <w:fldChar w:fldCharType="separate"/>
      </w:r>
      <w:r>
        <w:rPr>
          <w:noProof/>
        </w:rPr>
        <w:t>A</w:t>
      </w:r>
      <w:r w:rsidR="00513D64">
        <w:fldChar w:fldCharType="end"/>
      </w:r>
      <w:r>
        <w:t>.</w:t>
      </w:r>
      <w:proofErr w:type="gramEnd"/>
      <w:r>
        <w:t xml:space="preserve">  </w:t>
      </w:r>
      <w:bookmarkStart w:id="0" w:name="_GoBack"/>
      <w:bookmarkEnd w:id="0"/>
      <w:r w:rsidR="003D7619" w:rsidRPr="003D7619">
        <w:t>Canadian Community Health Survey (CCHS) respondents from Ontario individually linked to provincial health administrative data</w:t>
      </w:r>
      <w:r w:rsidR="00513D64" w:rsidRPr="00513D64">
        <w:rPr>
          <w:rFonts w:asciiTheme="minorHAnsi" w:hAnsiTheme="minorHAnsi" w:cstheme="minorHAnsi"/>
          <w:noProof/>
          <w:lang w:val="en-CA" w:eastAsia="en-CA"/>
        </w:rPr>
        <w:pict>
          <v:group id="Canvas 40" o:spid="_x0000_s1026" editas="canvas" style="position:absolute;margin-left:-18pt;margin-top:39.75pt;width:7in;height:622.5pt;z-index:251658240;mso-position-horizontal-relative:margin;mso-position-vertical-relative:margin" coordorigin=",-4826" coordsize="64008,79057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top:-4826;width:64008;height:79057;visibility:visible" stroked="t" strokeweight="2pt">
              <v:fill o:detectmouseclick="t"/>
              <v:path o:connecttype="non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style="position:absolute;left:19431;top:42704;width:28575;height:7810;visibility:visible">
              <v:textbox style="mso-next-textbox:#Text Box 5" inset="2.53894mm,1.2695mm,2.53894mm,1.2695mm">
                <w:txbxContent>
                  <w:p w:rsidR="00D764E6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</w:p>
                  <w:p w:rsidR="00D764E6" w:rsidRPr="00EE29E7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  <w:r w:rsidRPr="00EE29E7">
                      <w:rPr>
                        <w:b/>
                        <w:bCs/>
                        <w:sz w:val="16"/>
                        <w:szCs w:val="16"/>
                      </w:rPr>
                      <w:t>Unique Individuals:</w:t>
                    </w:r>
                  </w:p>
                  <w:p w:rsidR="00D764E6" w:rsidRPr="00EE29E7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 w:rsidRPr="00EE29E7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99413</w:t>
                    </w:r>
                  </w:p>
                  <w:p w:rsidR="00D764E6" w:rsidRPr="00EE29E7" w:rsidRDefault="00D764E6" w:rsidP="00BF3FB5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EE29E7">
                      <w:rPr>
                        <w:sz w:val="16"/>
                        <w:szCs w:val="16"/>
                      </w:rPr>
                      <w:t>(516 Duplicates Removed)</w:t>
                    </w:r>
                  </w:p>
                  <w:p w:rsidR="00D764E6" w:rsidRDefault="00D764E6" w:rsidP="00BF3FB5">
                    <w:pPr>
                      <w:spacing w:after="0" w:line="240" w:lineRule="auto"/>
                      <w:jc w:val="center"/>
                    </w:pPr>
                  </w:p>
                </w:txbxContent>
              </v:textbox>
            </v:shape>
            <v:shape id="Text Box 6" o:spid="_x0000_s1029" type="#_x0000_t202" style="position:absolute;left:19431;top:35046;width:28575;height:4038;visibility:visible">
              <v:textbox style="mso-next-textbox:#Text Box 6" inset="2.53894mm,1.2695mm,2.53894mm,1.2695mm">
                <w:txbxContent>
                  <w:p w:rsidR="00D764E6" w:rsidRPr="00EE29E7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  <w:r w:rsidRPr="00EE29E7">
                      <w:rPr>
                        <w:b/>
                        <w:bCs/>
                        <w:sz w:val="16"/>
                        <w:szCs w:val="16"/>
                      </w:rPr>
                      <w:t>Linked Records in All Cycles:</w:t>
                    </w:r>
                  </w:p>
                  <w:p w:rsidR="00D764E6" w:rsidRPr="00EE29E7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 w:rsidRPr="00EE29E7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99929</w:t>
                    </w:r>
                  </w:p>
                </w:txbxContent>
              </v:textbox>
            </v:shape>
            <v:shape id="Text Box 7" o:spid="_x0000_s1030" type="#_x0000_t202" style="position:absolute;left:19431;top:54610;width:28575;height:7982;visibility:visible">
              <v:textbox style="mso-next-textbox:#Text Box 7" inset="2.53894mm,1.2695mm,2.53894mm,1.2695mm">
                <w:txbxContent>
                  <w:p w:rsidR="00D764E6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</w:p>
                  <w:p w:rsidR="00D764E6" w:rsidRPr="00EE29E7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  <w:r>
                      <w:rPr>
                        <w:b/>
                        <w:bCs/>
                        <w:sz w:val="16"/>
                        <w:szCs w:val="16"/>
                      </w:rPr>
                      <w:t>Eligible</w:t>
                    </w:r>
                    <w:r w:rsidRPr="00173CA0">
                      <w:rPr>
                        <w:b/>
                        <w:bCs/>
                        <w:sz w:val="16"/>
                        <w:szCs w:val="16"/>
                        <w:vertAlign w:val="superscript"/>
                      </w:rPr>
                      <w:t>1</w:t>
                    </w:r>
                    <w:r>
                      <w:rPr>
                        <w:b/>
                        <w:bCs/>
                        <w:sz w:val="16"/>
                        <w:szCs w:val="16"/>
                      </w:rPr>
                      <w:t xml:space="preserve"> for provincial health coverage</w:t>
                    </w:r>
                    <w:r w:rsidRPr="00173CA0">
                      <w:rPr>
                        <w:b/>
                        <w:bCs/>
                        <w:sz w:val="16"/>
                        <w:szCs w:val="16"/>
                        <w:vertAlign w:val="superscript"/>
                      </w:rPr>
                      <w:t xml:space="preserve"> </w:t>
                    </w:r>
                    <w:r w:rsidRPr="00EE29E7">
                      <w:rPr>
                        <w:b/>
                        <w:bCs/>
                        <w:sz w:val="16"/>
                        <w:szCs w:val="16"/>
                      </w:rPr>
                      <w:t>at Survey Date:</w:t>
                    </w:r>
                  </w:p>
                  <w:p w:rsidR="00D764E6" w:rsidRPr="00EE29E7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 w:rsidRPr="00EE29E7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99108</w:t>
                    </w:r>
                  </w:p>
                  <w:p w:rsidR="00D764E6" w:rsidRPr="00EE29E7" w:rsidRDefault="00D764E6" w:rsidP="00BF3FB5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EE29E7">
                      <w:rPr>
                        <w:sz w:val="16"/>
                        <w:szCs w:val="16"/>
                      </w:rPr>
                      <w:t>(305 Ineligible Individuals Removed)</w:t>
                    </w:r>
                  </w:p>
                </w:txbxContent>
              </v:textbox>
            </v:shape>
            <v:line id="Line 8" o:spid="_x0000_s1031" style="position:absolute;visibility:visible" from="31978,30725" to="31984,34154" o:connectortype="straight">
              <v:stroke endarrow="block"/>
            </v:line>
            <v:line id="Line 9" o:spid="_x0000_s1032" style="position:absolute;visibility:visible" from="11430,30725" to="32004,34154" o:connectortype="straight">
              <v:stroke endarrow="block"/>
            </v:line>
            <v:line id="Line 10" o:spid="_x0000_s1033" style="position:absolute;flip:x;visibility:visible" from="31978,30725" to="52552,34154" o:connectortype="straight">
              <v:stroke endarrow="block"/>
            </v:line>
            <v:shape id="Text Box 11" o:spid="_x0000_s1034" type="#_x0000_t202" style="position:absolute;left:3429;top:26972;width:16002;height:3753;visibility:visible">
              <v:textbox style="mso-next-textbox:#Text Box 11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color w:val="000000"/>
                        <w:sz w:val="16"/>
                        <w:szCs w:val="16"/>
                      </w:rPr>
                    </w:pPr>
                    <w:r w:rsidRPr="00BF3FB5">
                      <w:rPr>
                        <w:sz w:val="16"/>
                        <w:szCs w:val="16"/>
                      </w:rPr>
                      <w:t xml:space="preserve">LINKED: </w:t>
                    </w:r>
                    <w:r w:rsidRPr="00BF3FB5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32848</w:t>
                    </w:r>
                  </w:p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i/>
                        <w:iCs/>
                        <w:sz w:val="16"/>
                        <w:szCs w:val="16"/>
                      </w:rPr>
                    </w:pPr>
                    <w:r w:rsidRPr="00BF3FB5">
                      <w:rPr>
                        <w:i/>
                        <w:iCs/>
                        <w:sz w:val="16"/>
                        <w:szCs w:val="16"/>
                      </w:rPr>
                      <w:t>(68.6%)</w:t>
                    </w:r>
                  </w:p>
                </w:txbxContent>
              </v:textbox>
            </v:shape>
            <v:shape id="Text Box 12" o:spid="_x0000_s1035" type="#_x0000_t202" style="position:absolute;left:3429;top:13137;width:16002;height:3657;visibility:visible">
              <v:textbox style="mso-next-textbox:#Text Box 12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BF3FB5">
                      <w:rPr>
                        <w:sz w:val="16"/>
                        <w:szCs w:val="16"/>
                      </w:rPr>
                      <w:t>RESPONDED</w:t>
                    </w:r>
                  </w:p>
                  <w:p w:rsidR="00D764E6" w:rsidRPr="00BF3FB5" w:rsidRDefault="00D764E6" w:rsidP="00651C9F">
                    <w:pPr>
                      <w:jc w:val="center"/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 w:rsidRPr="00BF3FB5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39278</w:t>
                    </w:r>
                  </w:p>
                  <w:p w:rsidR="00D764E6" w:rsidRDefault="00D764E6" w:rsidP="00651C9F">
                    <w:pPr>
                      <w:jc w:val="center"/>
                    </w:pPr>
                  </w:p>
                </w:txbxContent>
              </v:textbox>
            </v:shape>
            <v:line id="Line 13" o:spid="_x0000_s1036" style="position:absolute;visibility:visible" from="32664,40316" to="32671,42602" o:connectortype="straight">
              <v:stroke endarrow="block"/>
            </v:line>
            <v:line id="Line 14" o:spid="_x0000_s1037" style="position:absolute;visibility:visible" from="11423,16794" to="11430,19080" o:connectortype="straight">
              <v:stroke endarrow="block"/>
            </v:line>
            <v:line id="Line 15" o:spid="_x0000_s1038" style="position:absolute;visibility:visible" from="31984,16794" to="31991,19080" o:connectortype="straight">
              <v:stroke endarrow="block"/>
            </v:line>
            <v:line id="Line 16" o:spid="_x0000_s1039" style="position:absolute;visibility:visible" from="52558,16794" to="52565,19080" o:connectortype="straight">
              <v:stroke endarrow="block"/>
            </v:line>
            <v:shape id="Text Box 17" o:spid="_x0000_s1040" type="#_x0000_t202" style="position:absolute;left:24003;top:26972;width:16002;height:3753;visibility:visible">
              <v:textbox style="mso-next-textbox:#Text Box 17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BF3FB5">
                      <w:rPr>
                        <w:sz w:val="16"/>
                        <w:szCs w:val="16"/>
                      </w:rPr>
                      <w:t xml:space="preserve">LINKED: </w:t>
                    </w:r>
                    <w:r w:rsidRPr="00BF3FB5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33679</w:t>
                    </w:r>
                  </w:p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i/>
                        <w:iCs/>
                        <w:sz w:val="16"/>
                        <w:szCs w:val="16"/>
                      </w:rPr>
                    </w:pPr>
                    <w:r w:rsidRPr="00BF3FB5">
                      <w:rPr>
                        <w:i/>
                        <w:iCs/>
                        <w:sz w:val="16"/>
                        <w:szCs w:val="16"/>
                      </w:rPr>
                      <w:t>(61.8%)</w:t>
                    </w:r>
                  </w:p>
                </w:txbxContent>
              </v:textbox>
            </v:shape>
            <v:shape id="Text Box 18" o:spid="_x0000_s1041" type="#_x0000_t202" style="position:absolute;left:44577;top:26972;width:16002;height:3753;visibility:visible">
              <v:textbox style="mso-next-textbox:#Text Box 18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BF3FB5">
                      <w:rPr>
                        <w:sz w:val="16"/>
                        <w:szCs w:val="16"/>
                      </w:rPr>
                      <w:t xml:space="preserve">LINKED: </w:t>
                    </w:r>
                    <w:r w:rsidRPr="00BF3FB5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33402</w:t>
                    </w:r>
                  </w:p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i/>
                        <w:iCs/>
                        <w:sz w:val="16"/>
                        <w:szCs w:val="16"/>
                      </w:rPr>
                    </w:pPr>
                    <w:r w:rsidRPr="00BF3FB5">
                      <w:rPr>
                        <w:i/>
                        <w:iCs/>
                        <w:sz w:val="16"/>
                        <w:szCs w:val="16"/>
                      </w:rPr>
                      <w:t>(63.9%)</w:t>
                    </w:r>
                  </w:p>
                </w:txbxContent>
              </v:textbox>
            </v:shape>
            <v:shape id="Text Box 19" o:spid="_x0000_s1042" type="#_x0000_t202" style="position:absolute;left:3429;top:20889;width:16002;height:3797;visibility:visible">
              <v:textbox style="mso-next-textbox:#Text Box 19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AGREED TO LINK</w:t>
                    </w:r>
                    <w:r w:rsidRPr="00BF3FB5">
                      <w:rPr>
                        <w:sz w:val="16"/>
                        <w:szCs w:val="16"/>
                      </w:rPr>
                      <w:t xml:space="preserve"> FILE:</w:t>
                    </w:r>
                  </w:p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 w:rsidRPr="00BF3FB5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37681</w:t>
                    </w:r>
                  </w:p>
                  <w:p w:rsidR="00D764E6" w:rsidRDefault="00D764E6" w:rsidP="00BF3FB5">
                    <w:pPr>
                      <w:spacing w:after="0" w:line="240" w:lineRule="auto"/>
                      <w:jc w:val="center"/>
                    </w:pPr>
                  </w:p>
                  <w:p w:rsidR="00D764E6" w:rsidRPr="000803EE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</w:rPr>
                    </w:pPr>
                  </w:p>
                </w:txbxContent>
              </v:textbox>
            </v:shape>
            <v:shape id="Text Box 20" o:spid="_x0000_s1043" type="#_x0000_t202" style="position:absolute;left:24003;top:20889;width:16002;height:3797;visibility:visible">
              <v:textbox style="mso-next-textbox:#Text Box 20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AGREED TO LINK</w:t>
                    </w:r>
                    <w:r w:rsidRPr="00BF3FB5">
                      <w:rPr>
                        <w:sz w:val="16"/>
                        <w:szCs w:val="16"/>
                      </w:rPr>
                      <w:t xml:space="preserve"> FILE:</w:t>
                    </w:r>
                  </w:p>
                  <w:p w:rsidR="00D764E6" w:rsidRPr="00BF3FB5" w:rsidRDefault="00D764E6" w:rsidP="00651C9F">
                    <w:pPr>
                      <w:jc w:val="center"/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 w:rsidRPr="00BF3FB5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40507</w:t>
                    </w:r>
                  </w:p>
                </w:txbxContent>
              </v:textbox>
            </v:shape>
            <v:shape id="Text Box 21" o:spid="_x0000_s1044" type="#_x0000_t202" style="position:absolute;left:44577;top:20889;width:16002;height:3797;visibility:visible">
              <v:textbox style="mso-next-textbox:#Text Box 21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AGREED TO LINK</w:t>
                    </w:r>
                    <w:r w:rsidRPr="00BF3FB5">
                      <w:rPr>
                        <w:sz w:val="16"/>
                        <w:szCs w:val="16"/>
                      </w:rPr>
                      <w:t xml:space="preserve"> FILE:</w:t>
                    </w:r>
                  </w:p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 w:rsidRPr="00BF3FB5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39486</w:t>
                    </w:r>
                  </w:p>
                </w:txbxContent>
              </v:textbox>
            </v:shape>
            <v:line id="Line 22" o:spid="_x0000_s1045" style="position:absolute;visibility:visible" from="11417,24686" to="11423,26972" o:connectortype="straight">
              <v:stroke endarrow="block"/>
            </v:line>
            <v:line id="Line 23" o:spid="_x0000_s1046" style="position:absolute;visibility:visible" from="32010,24686" to="32016,26972" o:connectortype="straight">
              <v:stroke endarrow="block"/>
            </v:line>
            <v:line id="Line 24" o:spid="_x0000_s1047" style="position:absolute;visibility:visible" from="52552,24686" to="52558,26972" o:connectortype="straight">
              <v:stroke endarrow="block"/>
            </v:line>
            <v:line id="Line 25" o:spid="_x0000_s1048" style="position:absolute;visibility:visible" from="33331,51848" to="33338,54134" o:connectortype="straight">
              <v:stroke endarrow="block"/>
            </v:line>
            <v:shape id="Text Box 26" o:spid="_x0000_s1049" type="#_x0000_t202" style="position:absolute;left:24003;top:13137;width:16002;height:3657;visibility:visible">
              <v:textbox style="mso-next-textbox:#Text Box 26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BF3FB5">
                      <w:rPr>
                        <w:sz w:val="16"/>
                        <w:szCs w:val="16"/>
                      </w:rPr>
                      <w:t>RESPONDED</w:t>
                    </w:r>
                  </w:p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 w:rsidRPr="00BF3FB5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42777</w:t>
                    </w:r>
                  </w:p>
                  <w:p w:rsidR="00D764E6" w:rsidRDefault="00D764E6" w:rsidP="00BF3FB5">
                    <w:pPr>
                      <w:spacing w:after="0" w:line="240" w:lineRule="auto"/>
                      <w:jc w:val="center"/>
                    </w:pPr>
                  </w:p>
                </w:txbxContent>
              </v:textbox>
            </v:shape>
            <v:shape id="Text Box 27" o:spid="_x0000_s1050" type="#_x0000_t202" style="position:absolute;left:44577;top:13137;width:16002;height:3657;visibility:visible">
              <v:textbox style="mso-next-textbox:#Text Box 27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BF3FB5">
                      <w:rPr>
                        <w:sz w:val="16"/>
                        <w:szCs w:val="16"/>
                      </w:rPr>
                      <w:t>RESPONDED</w:t>
                    </w:r>
                  </w:p>
                  <w:p w:rsidR="00D764E6" w:rsidRPr="00BF3FB5" w:rsidRDefault="00D764E6" w:rsidP="00651C9F">
                    <w:pPr>
                      <w:jc w:val="center"/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 w:rsidRPr="00BF3FB5"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41766</w:t>
                    </w:r>
                  </w:p>
                  <w:p w:rsidR="00D764E6" w:rsidRDefault="00D764E6" w:rsidP="00651C9F">
                    <w:pPr>
                      <w:jc w:val="center"/>
                    </w:pPr>
                  </w:p>
                </w:txbxContent>
              </v:textbox>
            </v:shape>
            <v:shape id="Text Box 29" o:spid="_x0000_s1052" type="#_x0000_t202" style="position:absolute;left:17145;top:3193;width:29718;height:2673;visibility:visible">
              <v:textbox style="mso-next-textbox:#Text Box 29" inset="2.53894mm,1.2695mm,2.53894mm,1.2695mm">
                <w:txbxContent>
                  <w:p w:rsidR="00D764E6" w:rsidRPr="00EE29E7" w:rsidRDefault="00D764E6" w:rsidP="00651C9F">
                    <w:pPr>
                      <w:jc w:val="center"/>
                      <w:rPr>
                        <w:color w:val="000000"/>
                        <w:sz w:val="26"/>
                        <w:szCs w:val="26"/>
                      </w:rPr>
                    </w:pPr>
                    <w:r w:rsidRPr="00EE29E7">
                      <w:rPr>
                        <w:color w:val="000000"/>
                        <w:sz w:val="26"/>
                        <w:szCs w:val="26"/>
                      </w:rPr>
                      <w:t>LINKED DATA</w:t>
                    </w:r>
                    <w:r>
                      <w:rPr>
                        <w:color w:val="000000"/>
                        <w:sz w:val="26"/>
                        <w:szCs w:val="26"/>
                      </w:rPr>
                      <w:t xml:space="preserve"> </w:t>
                    </w:r>
                  </w:p>
                </w:txbxContent>
              </v:textbox>
            </v:shape>
            <v:shape id="Text Box 30" o:spid="_x0000_s1053" type="#_x0000_t202" style="position:absolute;left:3429;top:7174;width:16002;height:3677;visibility:visible">
              <v:textbox style="mso-next-textbox:#Text Box 30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 w:rsidRPr="00BF3FB5"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  <w:t>CCHS</w:t>
                    </w:r>
                    <w:r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  <w:t xml:space="preserve"> Cycle</w:t>
                    </w:r>
                    <w:r w:rsidRPr="00BF3FB5"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  <w:t xml:space="preserve"> 1.1 (2001)</w:t>
                    </w:r>
                  </w:p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47900</w:t>
                    </w:r>
                  </w:p>
                  <w:p w:rsidR="00D764E6" w:rsidRPr="00F65964" w:rsidRDefault="00D764E6" w:rsidP="00651C9F">
                    <w:pPr>
                      <w:jc w:val="center"/>
                      <w:rPr>
                        <w:b/>
                        <w:bCs/>
                        <w:i/>
                        <w:iCs/>
                        <w:color w:val="800000"/>
                      </w:rPr>
                    </w:pPr>
                  </w:p>
                  <w:p w:rsidR="00D764E6" w:rsidRDefault="00D764E6" w:rsidP="00651C9F">
                    <w:pPr>
                      <w:jc w:val="center"/>
                    </w:pPr>
                  </w:p>
                </w:txbxContent>
              </v:textbox>
            </v:shape>
            <v:shape id="Text Box 31" o:spid="_x0000_s1054" type="#_x0000_t202" style="position:absolute;left:24003;top:7174;width:16002;height:3677;visibility:visible">
              <v:textbox style="mso-next-textbox:#Text Box 31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 w:rsidRPr="00BF3FB5"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  <w:t xml:space="preserve">CCHS </w:t>
                    </w:r>
                    <w:r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  <w:t xml:space="preserve">Cycle </w:t>
                    </w:r>
                    <w:r w:rsidRPr="00BF3FB5"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  <w:t>2.1 (2003)</w:t>
                    </w:r>
                  </w:p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54493</w:t>
                    </w:r>
                  </w:p>
                  <w:p w:rsidR="00D764E6" w:rsidRPr="00526C79" w:rsidRDefault="00D764E6" w:rsidP="00651C9F">
                    <w:pPr>
                      <w:jc w:val="center"/>
                      <w:rPr>
                        <w:i/>
                        <w:iCs/>
                      </w:rPr>
                    </w:pPr>
                  </w:p>
                </w:txbxContent>
              </v:textbox>
            </v:shape>
            <v:shape id="Text Box 32" o:spid="_x0000_s1055" type="#_x0000_t202" style="position:absolute;left:44577;top:7174;width:16002;height:3677;visibility:visible">
              <v:textbox style="mso-next-textbox:#Text Box 32" inset="2.53894mm,1.2695mm,2.53894mm,1.2695mm">
                <w:txbxContent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</w:pPr>
                    <w:r w:rsidRPr="00BF3FB5"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  <w:t xml:space="preserve">CCHS </w:t>
                    </w:r>
                    <w:r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  <w:t xml:space="preserve">Cycle </w:t>
                    </w:r>
                    <w:r w:rsidRPr="00BF3FB5">
                      <w:rPr>
                        <w:b/>
                        <w:bCs/>
                        <w:color w:val="000000"/>
                        <w:sz w:val="16"/>
                        <w:szCs w:val="16"/>
                      </w:rPr>
                      <w:t>3.1 (2005)</w:t>
                    </w:r>
                  </w:p>
                  <w:p w:rsidR="00D764E6" w:rsidRPr="00BF3FB5" w:rsidRDefault="00D764E6" w:rsidP="00BF3FB5">
                    <w:pPr>
                      <w:spacing w:after="0" w:line="240" w:lineRule="auto"/>
                      <w:jc w:val="center"/>
                      <w:rPr>
                        <w:i/>
                        <w:iCs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b/>
                        <w:bCs/>
                        <w:i/>
                        <w:iCs/>
                        <w:color w:val="000000"/>
                        <w:sz w:val="16"/>
                        <w:szCs w:val="16"/>
                      </w:rPr>
                      <w:t>52242</w:t>
                    </w:r>
                  </w:p>
                  <w:p w:rsidR="00D764E6" w:rsidRDefault="00D764E6" w:rsidP="00651C9F">
                    <w:pPr>
                      <w:jc w:val="center"/>
                    </w:pPr>
                  </w:p>
                </w:txbxContent>
              </v:textbox>
            </v:shape>
            <v:line id="Line 39" o:spid="_x0000_s1062" style="position:absolute;visibility:visible" from="11430,10851" to="11436,13137" o:connectortype="straight">
              <v:stroke endarrow="block"/>
            </v:line>
            <v:line id="Line 40" o:spid="_x0000_s1063" style="position:absolute;visibility:visible" from="31991,10851" to="31997,13137" o:connectortype="straight">
              <v:stroke endarrow="block"/>
            </v:line>
            <v:line id="Line 41" o:spid="_x0000_s1064" style="position:absolute;visibility:visible" from="52565,10851" to="52571,13137" o:connectortype="straight">
              <v:stroke endarrow="block"/>
            </v:line>
            <v:shape id="Text Box 42" o:spid="_x0000_s1065" type="#_x0000_t202" style="position:absolute;left:13538;width:36055;height:2939;visibility:visible" stroked="f">
              <v:textbox style="mso-next-textbox:#Text Box 42" inset="2.53894mm,1.2695mm,2.53894mm,1.2695mm">
                <w:txbxContent>
                  <w:p w:rsidR="00D764E6" w:rsidRPr="00EE29E7" w:rsidRDefault="00D764E6" w:rsidP="00651C9F">
                    <w:pPr>
                      <w:jc w:val="center"/>
                      <w:rPr>
                        <w:color w:val="000000"/>
                        <w:sz w:val="26"/>
                        <w:szCs w:val="26"/>
                        <w:lang w:val="en-CA"/>
                      </w:rPr>
                    </w:pPr>
                    <w:r w:rsidRPr="00EE29E7">
                      <w:rPr>
                        <w:color w:val="000000"/>
                        <w:sz w:val="26"/>
                        <w:szCs w:val="26"/>
                        <w:lang w:val="en-CA"/>
                      </w:rPr>
                      <w:t>Canadian Community Health Survey (CCHS)</w:t>
                    </w:r>
                  </w:p>
                </w:txbxContent>
              </v:textbox>
            </v:shape>
            <v:shape id="_x0000_s1066" type="#_x0000_t202" style="position:absolute;left:1238;top:67659;width:60198;height:3429">
              <v:textbox style="mso-next-textbox:#_x0000_s1066">
                <w:txbxContent>
                  <w:p w:rsidR="00D764E6" w:rsidRPr="0072343A" w:rsidRDefault="00D764E6">
                    <w:pPr>
                      <w:rPr>
                        <w:sz w:val="16"/>
                        <w:szCs w:val="16"/>
                        <w:lang w:val="en-CA"/>
                      </w:rPr>
                    </w:pPr>
                    <w:r>
                      <w:rPr>
                        <w:sz w:val="16"/>
                        <w:szCs w:val="16"/>
                        <w:lang w:val="en-CA"/>
                      </w:rPr>
                      <w:t xml:space="preserve">1. </w:t>
                    </w:r>
                    <w:r w:rsidRPr="0072343A">
                      <w:rPr>
                        <w:color w:val="000000"/>
                        <w:sz w:val="16"/>
                        <w:szCs w:val="16"/>
                      </w:rPr>
                      <w:t xml:space="preserve">Residents are eligible for </w:t>
                    </w:r>
                    <w:r>
                      <w:rPr>
                        <w:color w:val="000000"/>
                        <w:sz w:val="16"/>
                        <w:szCs w:val="16"/>
                      </w:rPr>
                      <w:t>provincial</w:t>
                    </w:r>
                    <w:r w:rsidRPr="0072343A">
                      <w:rPr>
                        <w:color w:val="000000"/>
                        <w:sz w:val="16"/>
                        <w:szCs w:val="16"/>
                      </w:rPr>
                      <w:t xml:space="preserve"> health coverage if they are Canadian citizens, landed immigrants or convention refugees, make their permanent and principal home in </w:t>
                    </w:r>
                    <w:smartTag w:uri="urn:schemas-microsoft-com:office:smarttags" w:element="place">
                      <w:smartTag w:uri="urn:schemas-microsoft-com:office:smarttags" w:element="State">
                        <w:r w:rsidRPr="0072343A">
                          <w:rPr>
                            <w:color w:val="000000"/>
                            <w:sz w:val="16"/>
                            <w:szCs w:val="16"/>
                          </w:rPr>
                          <w:t>Ontario</w:t>
                        </w:r>
                      </w:smartTag>
                    </w:smartTag>
                    <w:r w:rsidRPr="0072343A">
                      <w:rPr>
                        <w:color w:val="000000"/>
                        <w:sz w:val="16"/>
                        <w:szCs w:val="16"/>
                      </w:rPr>
                      <w:t xml:space="preserve">, and are physically present in </w:t>
                    </w:r>
                    <w:smartTag w:uri="urn:schemas-microsoft-com:office:smarttags" w:element="place">
                      <w:smartTag w:uri="urn:schemas-microsoft-com:office:smarttags" w:element="State">
                        <w:r w:rsidRPr="0072343A">
                          <w:rPr>
                            <w:color w:val="000000"/>
                            <w:sz w:val="16"/>
                            <w:szCs w:val="16"/>
                          </w:rPr>
                          <w:t>Ontario</w:t>
                        </w:r>
                      </w:smartTag>
                    </w:smartTag>
                    <w:r w:rsidRPr="0072343A">
                      <w:rPr>
                        <w:color w:val="000000"/>
                        <w:sz w:val="16"/>
                        <w:szCs w:val="16"/>
                      </w:rPr>
                      <w:t xml:space="preserve"> 153 days in any 12-month period</w:t>
                    </w:r>
                    <w:r w:rsidRPr="0072343A">
                      <w:rPr>
                        <w:sz w:val="16"/>
                        <w:szCs w:val="16"/>
                        <w:lang w:val="en-CA"/>
                      </w:rPr>
                      <w:t xml:space="preserve">. </w:t>
                    </w:r>
                  </w:p>
                </w:txbxContent>
              </v:textbox>
            </v:shape>
            <w10:wrap type="square" anchorx="margin" anchory="margin"/>
          </v:group>
        </w:pict>
      </w:r>
      <w:r w:rsidR="00513D64" w:rsidRPr="00513D64">
        <w:rPr>
          <w:rFonts w:asciiTheme="minorHAnsi" w:hAnsiTheme="minorHAnsi" w:cstheme="minorHAnsi"/>
          <w:noProof/>
          <w:lang w:val="en-CA" w:eastAsia="en-CA"/>
        </w:rPr>
        <w:pict>
          <v:shape id="Text Box 1" o:spid="_x0000_s1067" type="#_x0000_t202" style="position:absolute;margin-left:-21.75pt;margin-top:-704pt;width:458.2pt;height:59.2pt;z-index:251657216;visibility:visible;mso-position-horizontal-relative:text;mso-position-vertical-relative:text" stroked="f">
            <v:textbox style="mso-next-textbox:#Text Box 1" inset="0,0,0,0">
              <w:txbxContent>
                <w:p w:rsidR="00D764E6" w:rsidRPr="000A36AB" w:rsidRDefault="00D764E6" w:rsidP="00FA4809">
                  <w:pPr>
                    <w:rPr>
                      <w:b/>
                      <w:bCs/>
                    </w:rPr>
                  </w:pPr>
                  <w:r w:rsidRPr="000A36AB">
                    <w:rPr>
                      <w:b/>
                      <w:bCs/>
                    </w:rPr>
                    <w:t>Appendices: Ascertainment of chronic diseases using population health data: a comparison of health administrative data and patient self-report</w:t>
                  </w:r>
                </w:p>
                <w:p w:rsidR="00D764E6" w:rsidRPr="000A36AB" w:rsidRDefault="00D764E6" w:rsidP="00EE29E7">
                  <w:pPr>
                    <w:pStyle w:val="Caption"/>
                    <w:rPr>
                      <w:color w:val="auto"/>
                      <w:sz w:val="24"/>
                      <w:szCs w:val="24"/>
                    </w:rPr>
                  </w:pPr>
                  <w:proofErr w:type="gramStart"/>
                  <w:r w:rsidRPr="000A36AB">
                    <w:rPr>
                      <w:color w:val="auto"/>
                    </w:rPr>
                    <w:t xml:space="preserve">Appendix </w:t>
                  </w:r>
                  <w:r w:rsidR="00513D64" w:rsidRPr="000A36AB">
                    <w:rPr>
                      <w:color w:val="auto"/>
                    </w:rPr>
                    <w:fldChar w:fldCharType="begin"/>
                  </w:r>
                  <w:r w:rsidRPr="000A36AB">
                    <w:rPr>
                      <w:color w:val="auto"/>
                    </w:rPr>
                    <w:instrText xml:space="preserve"> SEQ Appendix \* ALPHABETIC </w:instrText>
                  </w:r>
                  <w:r w:rsidR="00513D64" w:rsidRPr="000A36AB">
                    <w:rPr>
                      <w:color w:val="auto"/>
                    </w:rPr>
                    <w:fldChar w:fldCharType="separate"/>
                  </w:r>
                  <w:r w:rsidRPr="000A36AB">
                    <w:rPr>
                      <w:noProof/>
                      <w:color w:val="auto"/>
                    </w:rPr>
                    <w:t>A</w:t>
                  </w:r>
                  <w:r w:rsidR="00513D64" w:rsidRPr="000A36AB">
                    <w:rPr>
                      <w:color w:val="auto"/>
                    </w:rPr>
                    <w:fldChar w:fldCharType="end"/>
                  </w:r>
                  <w:r w:rsidRPr="000A36AB">
                    <w:rPr>
                      <w:color w:val="auto"/>
                    </w:rPr>
                    <w:t>.</w:t>
                  </w:r>
                  <w:proofErr w:type="gramEnd"/>
                  <w:r w:rsidRPr="000A36AB">
                    <w:rPr>
                      <w:color w:val="auto"/>
                    </w:rPr>
                    <w:t xml:space="preserve"> Canadian Community Health Survey </w:t>
                  </w:r>
                  <w:r>
                    <w:rPr>
                      <w:color w:val="auto"/>
                    </w:rPr>
                    <w:t xml:space="preserve">(CCHS) </w:t>
                  </w:r>
                  <w:r w:rsidRPr="000A36AB">
                    <w:rPr>
                      <w:color w:val="auto"/>
                    </w:rPr>
                    <w:t>Data respondents from Ontario linked to provincial health administrative data.</w:t>
                  </w:r>
                </w:p>
              </w:txbxContent>
            </v:textbox>
          </v:shape>
        </w:pict>
      </w:r>
      <w:r w:rsidR="001D0EA2" w:rsidRPr="005E63EE">
        <w:rPr>
          <w:rFonts w:asciiTheme="minorHAnsi" w:hAnsiTheme="minorHAnsi" w:cstheme="minorHAnsi"/>
        </w:rPr>
        <w:br w:type="page"/>
      </w:r>
    </w:p>
    <w:p w:rsidR="001D0EA2" w:rsidRPr="005E63EE" w:rsidRDefault="001D0EA2" w:rsidP="00FA4809">
      <w:pPr>
        <w:pStyle w:val="Caption"/>
        <w:keepNext/>
        <w:rPr>
          <w:rFonts w:asciiTheme="minorHAnsi" w:hAnsiTheme="minorHAnsi" w:cstheme="minorHAnsi"/>
          <w:color w:val="auto"/>
        </w:rPr>
      </w:pPr>
      <w:proofErr w:type="gramStart"/>
      <w:r w:rsidRPr="005E63EE">
        <w:rPr>
          <w:rFonts w:asciiTheme="minorHAnsi" w:hAnsiTheme="minorHAnsi" w:cstheme="minorHAnsi"/>
          <w:color w:val="auto"/>
        </w:rPr>
        <w:lastRenderedPageBreak/>
        <w:t xml:space="preserve">Appendix </w:t>
      </w:r>
      <w:r w:rsidR="00513D64" w:rsidRPr="005E63EE">
        <w:rPr>
          <w:rFonts w:asciiTheme="minorHAnsi" w:hAnsiTheme="minorHAnsi" w:cstheme="minorHAnsi"/>
          <w:color w:val="auto"/>
        </w:rPr>
        <w:fldChar w:fldCharType="begin"/>
      </w:r>
      <w:r w:rsidRPr="005E63EE">
        <w:rPr>
          <w:rFonts w:asciiTheme="minorHAnsi" w:hAnsiTheme="minorHAnsi" w:cstheme="minorHAnsi"/>
          <w:color w:val="auto"/>
        </w:rPr>
        <w:instrText xml:space="preserve"> SEQ Appendix \* ALPHABETIC </w:instrText>
      </w:r>
      <w:r w:rsidR="00513D64" w:rsidRPr="005E63EE">
        <w:rPr>
          <w:rFonts w:asciiTheme="minorHAnsi" w:hAnsiTheme="minorHAnsi" w:cstheme="minorHAnsi"/>
          <w:color w:val="auto"/>
        </w:rPr>
        <w:fldChar w:fldCharType="separate"/>
      </w:r>
      <w:r w:rsidRPr="005E63EE">
        <w:rPr>
          <w:rFonts w:asciiTheme="minorHAnsi" w:hAnsiTheme="minorHAnsi" w:cstheme="minorHAnsi"/>
          <w:noProof/>
          <w:color w:val="auto"/>
        </w:rPr>
        <w:t>B</w:t>
      </w:r>
      <w:r w:rsidR="00513D64" w:rsidRPr="005E63EE">
        <w:rPr>
          <w:rFonts w:asciiTheme="minorHAnsi" w:hAnsiTheme="minorHAnsi" w:cstheme="minorHAnsi"/>
          <w:color w:val="auto"/>
        </w:rPr>
        <w:fldChar w:fldCharType="end"/>
      </w:r>
      <w:r w:rsidRPr="005E63EE">
        <w:rPr>
          <w:rFonts w:asciiTheme="minorHAnsi" w:hAnsiTheme="minorHAnsi" w:cstheme="minorHAnsi"/>
          <w:color w:val="auto"/>
        </w:rPr>
        <w:t>.</w:t>
      </w:r>
      <w:proofErr w:type="gramEnd"/>
      <w:r w:rsidRPr="005E63EE">
        <w:rPr>
          <w:rFonts w:asciiTheme="minorHAnsi" w:hAnsiTheme="minorHAnsi" w:cstheme="minorHAnsi"/>
          <w:color w:val="auto"/>
        </w:rPr>
        <w:t xml:space="preserve"> </w:t>
      </w:r>
      <w:r w:rsidR="003D7619" w:rsidRPr="003D7619">
        <w:rPr>
          <w:rFonts w:asciiTheme="minorHAnsi" w:hAnsiTheme="minorHAnsi" w:cstheme="minorHAnsi"/>
          <w:color w:val="auto"/>
        </w:rPr>
        <w:t>Technical case ascertainment definitions used for the Institute of Clinical Evaluative Sciences' (ICES) Multiple Chronic Disease Database</w:t>
      </w:r>
      <w:r w:rsidRPr="005E63EE">
        <w:rPr>
          <w:rFonts w:asciiTheme="minorHAnsi" w:hAnsiTheme="minorHAnsi" w:cstheme="minorHAnsi"/>
          <w:color w:val="auto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08"/>
        <w:gridCol w:w="7650"/>
      </w:tblGrid>
      <w:tr w:rsidR="001D0EA2" w:rsidRPr="005E63EE">
        <w:tc>
          <w:tcPr>
            <w:tcW w:w="9558" w:type="dxa"/>
            <w:gridSpan w:val="2"/>
            <w:shd w:val="clear" w:color="auto" w:fill="FFFFFF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andard Exclusions Applied to All Diseases:</w:t>
            </w:r>
          </w:p>
        </w:tc>
      </w:tr>
      <w:tr w:rsidR="001D0EA2" w:rsidRPr="005E63EE">
        <w:tc>
          <w:tcPr>
            <w:tcW w:w="9558" w:type="dxa"/>
            <w:gridSpan w:val="2"/>
          </w:tcPr>
          <w:p w:rsidR="001D0EA2" w:rsidRPr="005E63EE" w:rsidRDefault="001D0EA2" w:rsidP="00FA4809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Valid unique identification number/ICES Key Number (IKN) </w:t>
            </w:r>
          </w:p>
        </w:tc>
      </w:tr>
      <w:tr w:rsidR="001D0EA2" w:rsidRPr="005E63EE">
        <w:tc>
          <w:tcPr>
            <w:tcW w:w="9558" w:type="dxa"/>
            <w:gridSpan w:val="2"/>
          </w:tcPr>
          <w:p w:rsidR="001D0EA2" w:rsidRPr="005E63EE" w:rsidRDefault="001D0EA2" w:rsidP="00FA4809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Must be present in Registered Persons Database</w:t>
            </w:r>
          </w:p>
        </w:tc>
      </w:tr>
      <w:tr w:rsidR="001D0EA2" w:rsidRPr="005E63EE">
        <w:tc>
          <w:tcPr>
            <w:tcW w:w="9558" w:type="dxa"/>
            <w:gridSpan w:val="2"/>
          </w:tcPr>
          <w:p w:rsidR="001D0EA2" w:rsidRPr="005E63EE" w:rsidRDefault="001D0EA2" w:rsidP="00FA4809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Dead prior to </w:t>
            </w:r>
            <w:smartTag w:uri="urn:schemas-microsoft-com:office:smarttags" w:element="date">
              <w:smartTagPr>
                <w:attr w:name="Month" w:val="4"/>
                <w:attr w:name="Day" w:val="1"/>
                <w:attr w:name="Year" w:val="1991"/>
              </w:smartTagPr>
              <w:r w:rsidRPr="005E63EE">
                <w:rPr>
                  <w:rFonts w:asciiTheme="minorHAnsi" w:hAnsiTheme="minorHAnsi" w:cstheme="minorHAnsi"/>
                  <w:sz w:val="20"/>
                  <w:szCs w:val="20"/>
                </w:rPr>
                <w:t>April 1</w:t>
              </w:r>
              <w:r w:rsidRPr="005E63EE">
                <w:rPr>
                  <w:rFonts w:asciiTheme="minorHAnsi" w:hAnsiTheme="minorHAnsi" w:cstheme="minorHAnsi"/>
                  <w:sz w:val="20"/>
                  <w:szCs w:val="20"/>
                  <w:vertAlign w:val="superscript"/>
                </w:rPr>
                <w:t>st</w:t>
              </w:r>
              <w:r w:rsidRPr="005E63EE">
                <w:rPr>
                  <w:rFonts w:asciiTheme="minorHAnsi" w:hAnsiTheme="minorHAnsi" w:cstheme="minorHAnsi"/>
                  <w:sz w:val="20"/>
                  <w:szCs w:val="20"/>
                </w:rPr>
                <w:t xml:space="preserve"> 1991</w:t>
              </w:r>
            </w:smartTag>
          </w:p>
        </w:tc>
      </w:tr>
      <w:tr w:rsidR="001D0EA2" w:rsidRPr="005E63EE">
        <w:tc>
          <w:tcPr>
            <w:tcW w:w="9558" w:type="dxa"/>
            <w:gridSpan w:val="2"/>
          </w:tcPr>
          <w:p w:rsidR="001D0EA2" w:rsidRPr="005E63EE" w:rsidRDefault="001D0EA2" w:rsidP="00FA4809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ead before diagnosis date</w:t>
            </w:r>
          </w:p>
        </w:tc>
      </w:tr>
      <w:tr w:rsidR="001D0EA2" w:rsidRPr="005E63EE">
        <w:tc>
          <w:tcPr>
            <w:tcW w:w="9558" w:type="dxa"/>
            <w:gridSpan w:val="2"/>
          </w:tcPr>
          <w:p w:rsidR="001D0EA2" w:rsidRPr="005E63EE" w:rsidRDefault="001D0EA2" w:rsidP="00FA4809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Born after diagnosis date</w:t>
            </w:r>
          </w:p>
        </w:tc>
      </w:tr>
      <w:tr w:rsidR="001D0EA2" w:rsidRPr="005E63EE">
        <w:tc>
          <w:tcPr>
            <w:tcW w:w="9558" w:type="dxa"/>
            <w:gridSpan w:val="2"/>
          </w:tcPr>
          <w:p w:rsidR="001D0EA2" w:rsidRPr="005E63EE" w:rsidRDefault="001D0EA2" w:rsidP="00FA4809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Must live in </w:t>
            </w:r>
            <w:smartTag w:uri="urn:schemas-microsoft-com:office:smarttags" w:element="place">
              <w:smartTag w:uri="urn:schemas-microsoft-com:office:smarttags" w:element="State">
                <w:r w:rsidRPr="005E63EE">
                  <w:rPr>
                    <w:rFonts w:asciiTheme="minorHAnsi" w:hAnsiTheme="minorHAnsi" w:cstheme="minorHAnsi"/>
                    <w:sz w:val="20"/>
                    <w:szCs w:val="20"/>
                  </w:rPr>
                  <w:t>Ontario</w:t>
                </w:r>
              </w:smartTag>
            </w:smartTag>
          </w:p>
        </w:tc>
      </w:tr>
      <w:tr w:rsidR="001D0EA2" w:rsidRPr="005E63EE">
        <w:tc>
          <w:tcPr>
            <w:tcW w:w="9558" w:type="dxa"/>
            <w:gridSpan w:val="2"/>
          </w:tcPr>
          <w:p w:rsidR="001D0EA2" w:rsidRPr="005E63EE" w:rsidRDefault="001D0EA2" w:rsidP="00FA4809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Valid sex (Male, Female) in Registered Persons Database</w:t>
            </w:r>
          </w:p>
        </w:tc>
      </w:tr>
      <w:tr w:rsidR="001D0EA2" w:rsidRPr="005E63EE">
        <w:tc>
          <w:tcPr>
            <w:tcW w:w="9558" w:type="dxa"/>
            <w:gridSpan w:val="2"/>
          </w:tcPr>
          <w:p w:rsidR="0016008F" w:rsidRPr="005E63EE" w:rsidRDefault="001D0EA2" w:rsidP="008C4A7D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Databases </w:t>
            </w:r>
            <w:r w:rsidR="008C4A7D" w:rsidRPr="005E63E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cluded with relevant </w:t>
            </w:r>
            <w:r w:rsidR="000B4EDC" w:rsidRPr="005E63E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I</w:t>
            </w:r>
            <w:r w:rsidR="008C4A7D" w:rsidRPr="005E63EE">
              <w:rPr>
                <w:rFonts w:asciiTheme="minorHAnsi" w:hAnsiTheme="minorHAnsi" w:cstheme="minorHAnsi"/>
                <w:b/>
                <w:sz w:val="20"/>
                <w:szCs w:val="20"/>
              </w:rPr>
              <w:t>nternational Classification of Diseases (ICD)</w:t>
            </w:r>
            <w:r w:rsidR="000B4EDC" w:rsidRPr="005E63E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Coding</w:t>
            </w:r>
          </w:p>
        </w:tc>
      </w:tr>
      <w:tr w:rsidR="001D0EA2" w:rsidRPr="005E63EE">
        <w:tc>
          <w:tcPr>
            <w:tcW w:w="9558" w:type="dxa"/>
            <w:gridSpan w:val="2"/>
          </w:tcPr>
          <w:p w:rsidR="001D0EA2" w:rsidRPr="005E63EE" w:rsidRDefault="001D0EA2" w:rsidP="00FA4809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ntario Provincial Health Insurance Plan (OHIP)</w:t>
            </w:r>
            <w:r w:rsidR="000B4EDC" w:rsidRPr="005E63EE">
              <w:rPr>
                <w:rFonts w:asciiTheme="minorHAnsi" w:hAnsiTheme="minorHAnsi" w:cstheme="minorHAnsi"/>
                <w:sz w:val="20"/>
                <w:szCs w:val="20"/>
              </w:rPr>
              <w:t>, ICD-9</w:t>
            </w:r>
          </w:p>
        </w:tc>
      </w:tr>
      <w:tr w:rsidR="001D0EA2" w:rsidRPr="005E63EE">
        <w:tc>
          <w:tcPr>
            <w:tcW w:w="9558" w:type="dxa"/>
            <w:gridSpan w:val="2"/>
          </w:tcPr>
          <w:p w:rsidR="000B4EDC" w:rsidRPr="005E63EE" w:rsidRDefault="001D0EA2" w:rsidP="000B4EDC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ational Ambulatory Case Reporting System (NACRS)</w:t>
            </w:r>
            <w:r w:rsidR="000B4EDC" w:rsidRPr="005E63EE">
              <w:rPr>
                <w:rFonts w:asciiTheme="minorHAnsi" w:hAnsiTheme="minorHAnsi" w:cstheme="minorHAnsi"/>
                <w:sz w:val="20"/>
                <w:szCs w:val="20"/>
              </w:rPr>
              <w:t>, ICD-10-C</w:t>
            </w:r>
            <w:r w:rsidR="008C4A7D" w:rsidRPr="005E63EE">
              <w:rPr>
                <w:rFonts w:asciiTheme="minorHAnsi" w:hAnsiTheme="minorHAnsi" w:cstheme="minorHAnsi"/>
                <w:sz w:val="20"/>
                <w:szCs w:val="20"/>
              </w:rPr>
              <w:t>anada</w:t>
            </w:r>
          </w:p>
          <w:p w:rsidR="001D0EA2" w:rsidRPr="005E63EE" w:rsidRDefault="000B4EDC" w:rsidP="000B4EDC">
            <w:pPr>
              <w:spacing w:after="0" w:line="240" w:lineRule="auto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       (NACRS includes data for Emergency Department (ED) and Same Day Surgery (SDS) )</w:t>
            </w:r>
          </w:p>
        </w:tc>
      </w:tr>
      <w:tr w:rsidR="001D0EA2" w:rsidRPr="005E63EE">
        <w:tc>
          <w:tcPr>
            <w:tcW w:w="9558" w:type="dxa"/>
            <w:gridSpan w:val="2"/>
          </w:tcPr>
          <w:p w:rsidR="000B4EDC" w:rsidRPr="005E63EE" w:rsidRDefault="001D0EA2" w:rsidP="007E60C2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Hospital Discharge Abstract Database (DAD)</w:t>
            </w:r>
            <w:r w:rsidR="007E60C2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(includes only acute inpatient and day surgery records) </w:t>
            </w:r>
            <w:r w:rsidR="000B4EDC" w:rsidRPr="005E63EE">
              <w:rPr>
                <w:rFonts w:asciiTheme="minorHAnsi" w:hAnsiTheme="minorHAnsi" w:cstheme="minorHAnsi"/>
                <w:sz w:val="20"/>
                <w:szCs w:val="20"/>
              </w:rPr>
              <w:t>, ICD-9 prior to 2002; ICD-10-C</w:t>
            </w:r>
            <w:r w:rsidR="008C4A7D" w:rsidRPr="005E63EE">
              <w:rPr>
                <w:rFonts w:asciiTheme="minorHAnsi" w:hAnsiTheme="minorHAnsi" w:cstheme="minorHAnsi"/>
                <w:sz w:val="20"/>
                <w:szCs w:val="20"/>
              </w:rPr>
              <w:t>anada</w:t>
            </w:r>
            <w:r w:rsidR="000B4EDC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from 2002 to present</w:t>
            </w:r>
          </w:p>
        </w:tc>
      </w:tr>
      <w:tr w:rsidR="001D0EA2" w:rsidRPr="005E63EE">
        <w:tc>
          <w:tcPr>
            <w:tcW w:w="9558" w:type="dxa"/>
            <w:gridSpan w:val="2"/>
          </w:tcPr>
          <w:p w:rsidR="001D0EA2" w:rsidRPr="005E63EE" w:rsidRDefault="001D0EA2" w:rsidP="008C4A7D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ntario Mental Health Reporting System (OMHRS)</w:t>
            </w:r>
            <w:r w:rsidR="000B4EDC" w:rsidRPr="005E63EE">
              <w:rPr>
                <w:rFonts w:asciiTheme="minorHAnsi" w:hAnsiTheme="minorHAnsi" w:cstheme="minorHAnsi"/>
                <w:sz w:val="20"/>
                <w:szCs w:val="20"/>
              </w:rPr>
              <w:t>, ICD-10-C</w:t>
            </w:r>
            <w:r w:rsidR="008C4A7D" w:rsidRPr="005E63EE">
              <w:rPr>
                <w:rFonts w:asciiTheme="minorHAnsi" w:hAnsiTheme="minorHAnsi" w:cstheme="minorHAnsi"/>
                <w:sz w:val="20"/>
                <w:szCs w:val="20"/>
              </w:rPr>
              <w:t>anada</w:t>
            </w:r>
          </w:p>
        </w:tc>
      </w:tr>
      <w:tr w:rsidR="001D0EA2" w:rsidRPr="005E63EE">
        <w:tc>
          <w:tcPr>
            <w:tcW w:w="9558" w:type="dxa"/>
            <w:gridSpan w:val="2"/>
            <w:shd w:val="clear" w:color="auto" w:fill="FFFFFF"/>
          </w:tcPr>
          <w:p w:rsidR="001D0EA2" w:rsidRPr="005E63EE" w:rsidRDefault="001D0EA2" w:rsidP="00D764E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sthma (ICES Derived Asthma Cohort)</w: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begin"/>
            </w:r>
            <w:r w:rsidR="005E63EE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instrText xml:space="preserve"> ADDIN REFMGR.CITE &lt;Refman&gt;&lt;Cite&gt;&lt;Author&gt;Gershon&lt;/Author&gt;&lt;Year&gt;2009&lt;/Year&gt;&lt;RecNum&gt;7856&lt;/RecNum&gt;&lt;IDText&gt;Identifying individuals with physcian diagnosed COPD in health administrative databases&lt;/IDText&gt;&lt;MDL Ref_Type="Journal"&gt;&lt;Ref_Type&gt;Journal&lt;/Ref_Type&gt;&lt;Ref_ID&gt;7856&lt;/Ref_ID&gt;&lt;Title_Primary&gt;Identifying individuals with physcian diagnosed COPD in health administrative databases&lt;/Title_Primary&gt;&lt;Authors_Primary&gt;Gershon,A.S.&lt;/Authors_Primary&gt;&lt;Authors_Primary&gt;Wang,C.&lt;/Authors_Primary&gt;&lt;Authors_Primary&gt;Guan,J.&lt;/Authors_Primary&gt;&lt;Authors_Primary&gt;Vasilevska-Ristovska,J.&lt;/Authors_Primary&gt;&lt;Authors_Primary&gt;Cicutto,L.&lt;/Authors_Primary&gt;&lt;Authors_Primary&gt;To,T.&lt;/Authors_Primary&gt;&lt;Date_Primary&gt;2009&lt;/Date_Primary&gt;&lt;Keywords&gt;administrative databases&lt;/Keywords&gt;&lt;Keywords&gt;database&lt;/Keywords&gt;&lt;Keywords&gt;Databases&lt;/Keywords&gt;&lt;Keywords&gt;Health&lt;/Keywords&gt;&lt;Keywords&gt;individual&lt;/Keywords&gt;&lt;Reprint&gt;Not in File&lt;/Reprint&gt;&lt;Start_Page&gt;388&lt;/Start_Page&gt;&lt;End_Page&gt;394&lt;/End_Page&gt;&lt;Periodical&gt;COPD: Journal of Chronic Obstructive Pulmonary Disease&lt;/Periodical&gt;&lt;Volume&gt;6&lt;/Volume&gt;&lt;Issue&gt;5&lt;/Issue&gt;&lt;ISSN_ISBN&gt;1541-2555&lt;/ISSN_ISBN&gt;&lt;ZZ_JournalStdAbbrev&gt;&lt;f name="System"&gt;COPD: Journal of Chronic Obstructive Pulmonary Disease&lt;/f&gt;&lt;/ZZ_JournalStdAbbrev&gt;&lt;ZZ_WorkformID&gt;1&lt;/ZZ_WorkformID&gt;&lt;/MDL&gt;&lt;/Cite&gt;&lt;/Refman&gt;</w:instrTex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separate"/>
            </w:r>
            <w:r w:rsidR="00D764E6" w:rsidRPr="005E63EE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(1)</w: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July 1991- present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se Ascertainment</w:t>
            </w:r>
          </w:p>
        </w:tc>
        <w:tc>
          <w:tcPr>
            <w:tcW w:w="7650" w:type="dxa"/>
          </w:tcPr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1 hospital admission with an asthma diagnosis code </w:t>
            </w:r>
            <w:r w:rsidR="00D70E5E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(any occurrence of the code in the DAD)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AND/OR</w:t>
            </w:r>
          </w:p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2 OHIP claims with an asthma diagnosis code in 2 years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shout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5 years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/ Specificity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For 0-17 year olds: 89%/72%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For 18+: 84%/76%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(July 1991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AD/SDS (April 1991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</w:rPr>
              <w:t>NACRS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(SDS only) (F2003-04 forwar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des Use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9: 493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10-CA: J45, J46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diagnosis code: 493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Prevalence starts in 1993 (b/c need 2 years to ascertain a cas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ncidence starts in 1996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Must live in </w:t>
            </w:r>
            <w:smartTag w:uri="urn:schemas-microsoft-com:office:smarttags" w:element="place">
              <w:r w:rsidRPr="005E63EE">
                <w:rPr>
                  <w:rFonts w:asciiTheme="minorHAnsi" w:hAnsiTheme="minorHAnsi" w:cstheme="minorHAnsi"/>
                  <w:sz w:val="20"/>
                  <w:szCs w:val="20"/>
                </w:rPr>
                <w:t>Ontario</w:t>
              </w:r>
            </w:smartTag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at prevalent start date</w:t>
            </w:r>
          </w:p>
        </w:tc>
      </w:tr>
      <w:tr w:rsidR="001D0EA2" w:rsidRPr="005E63EE">
        <w:tc>
          <w:tcPr>
            <w:tcW w:w="9558" w:type="dxa"/>
            <w:gridSpan w:val="2"/>
            <w:shd w:val="clear" w:color="auto" w:fill="FFFFFF"/>
          </w:tcPr>
          <w:p w:rsidR="001D0EA2" w:rsidRPr="005E63EE" w:rsidRDefault="001D0EA2" w:rsidP="00D764E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ongestive Heart Failure (CHF)(ICES Derived Cohort) 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513D64" w:rsidRPr="005E63EE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5E63EE" w:rsidRPr="005E63EE">
              <w:rPr>
                <w:rFonts w:asciiTheme="minorHAnsi" w:hAnsiTheme="minorHAnsi" w:cstheme="minorHAnsi"/>
                <w:sz w:val="20"/>
                <w:szCs w:val="20"/>
              </w:rPr>
              <w:instrText xml:space="preserve"> ADDIN REFMGR.CITE &lt;Refman&gt;&lt;Cite&gt;&lt;Author&gt;Yeung&lt;/Author&gt;&lt;Year&gt;2012&lt;/Year&gt;&lt;RecNum&gt;188&lt;/RecNum&gt;&lt;IDText&gt;Trends in the incidence and outcomes of heart failure in Ontario, Canada: 1997 to 2007&lt;/IDText&gt;&lt;MDL Ref_Type="Journal"&gt;&lt;Ref_Type&gt;Journal&lt;/Ref_Type&gt;&lt;Ref_ID&gt;188&lt;/Ref_ID&gt;&lt;Title_Primary&gt;&lt;f name="FrutigerLTStd-Bold"&gt;Trends in the incidence and outcomes of heart failure in Ontario, Canada: 1997 to 2007&lt;/f&gt;&lt;/Title_Primary&gt;&lt;Authors_Primary&gt;Yeung,D.F.&lt;/Authors_Primary&gt;&lt;Authors_Primary&gt;Boom,N.K.&lt;/Authors_Primary&gt;&lt;Authors_Primary&gt;Guo,H.&lt;/Authors_Primary&gt;&lt;Authors_Primary&gt;Lee,D.S.&lt;/Authors_Primary&gt;&lt;Authors_Primary&gt;Schultz,S.E.&lt;/Authors_Primary&gt;&lt;Authors_Primary&gt;Tu,J.V.&lt;/Authors_Primary&gt;&lt;Date_Primary&gt;2012/8/1&lt;/Date_Primary&gt;&lt;Reprint&gt;Not in File&lt;/Reprint&gt;&lt;Start_Page&gt;1&lt;/Start_Page&gt;&lt;End_Page&gt;9&lt;/End_Page&gt;&lt;Periodical&gt;CMAJ&lt;/Periodical&gt;&lt;Volume&gt;Online early release&lt;/Volume&gt;&lt;ZZ_JournalFull&gt;&lt;f name="System"&gt;CMAJ&lt;/f&gt;&lt;/ZZ_JournalFull&gt;&lt;ZZ_WorkformID&gt;1&lt;/ZZ_WorkformID&gt;&lt;/MDL&gt;&lt;/Cite&gt;&lt;/Refman&gt;</w:instrText>
            </w:r>
            <w:r w:rsidR="00513D64" w:rsidRPr="005E63EE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D764E6" w:rsidRPr="005E63EE">
              <w:rPr>
                <w:rFonts w:asciiTheme="minorHAnsi" w:hAnsiTheme="minorHAnsi" w:cstheme="minorHAnsi"/>
                <w:noProof/>
                <w:sz w:val="20"/>
                <w:szCs w:val="20"/>
              </w:rPr>
              <w:t>2)</w:t>
            </w:r>
            <w:r w:rsidR="00513D64" w:rsidRPr="005E63EE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July 1991- present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se Ascertainment</w:t>
            </w:r>
          </w:p>
        </w:tc>
        <w:tc>
          <w:tcPr>
            <w:tcW w:w="7650" w:type="dxa"/>
          </w:tcPr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hospital admission with a CHF diagnosis code</w:t>
            </w:r>
            <w:r w:rsidR="00D70E5E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(any occurrence of the code in the DAD)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OR</w:t>
            </w:r>
          </w:p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OHIP/NACRS record with a CHF diagnosis code, followed within 2 years by another OHIP/NACRS record or a hospital admission with a CHF diagnosis code</w:t>
            </w:r>
            <w:r w:rsidR="00D70E5E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(any occurrence of the code in the DA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shout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3 years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/ Specificity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84.8%/97.0%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(July 1991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AD/SDS (April 1991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ACRS (SDS only) (F2003-04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ACRS (ED only) (F2002-03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MRS (October 2005 forwar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des Use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9: 428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CD-10-CA: I50.0, I50.1, I50.9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diagnosis code: 428 (only 1 rec per person per service date)</w:t>
            </w:r>
          </w:p>
        </w:tc>
      </w:tr>
      <w:tr w:rsidR="001D0EA2" w:rsidRPr="005E63EE">
        <w:tc>
          <w:tcPr>
            <w:tcW w:w="9558" w:type="dxa"/>
            <w:gridSpan w:val="2"/>
            <w:shd w:val="clear" w:color="auto" w:fill="FFFFFF"/>
          </w:tcPr>
          <w:p w:rsidR="001D0EA2" w:rsidRPr="005E63EE" w:rsidRDefault="001D0EA2" w:rsidP="00D764E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Ontario Myocardial Infarction Database (OMID)(ICES Derived Cohort)</w: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begin"/>
            </w:r>
            <w:r w:rsidR="005E63EE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instrText xml:space="preserve"> ADDIN REFMGR.CITE &lt;Refman&gt;&lt;Cite&gt;&lt;Author&gt;Tu JV&lt;/Author&gt;&lt;Year&gt;1999&lt;/Year&gt;&lt;RecNum&gt;7881&lt;/RecNum&gt;&lt;IDText&gt;Chapter 5 - Acute myocardial infarction outcomes in Ontario&lt;/IDText&gt;&lt;MDL Ref_Type="Report"&gt;&lt;Ref_Type&gt;Report&lt;/Ref_Type&gt;&lt;Ref_ID&gt;7881&lt;/Ref_ID&gt;&lt;Title_Primary&gt;Chapter 5 - Acute myocardial infarction outcomes in Ontario&lt;/Title_Primary&gt;&lt;Authors_Primary&gt;Tu JV&lt;/Authors_Primary&gt;&lt;Authors_Primary&gt;Austin P&lt;/Authors_Primary&gt;&lt;Authors_Primary&gt;Naylor CD&lt;/Authors_Primary&gt;&lt;Authors_Primary&gt;Iron K&lt;/Authors_Primary&gt;&lt;Authors_Primary&gt;Zhang H&lt;/Authors_Primary&gt;&lt;Date_Primary&gt;1999&lt;/Date_Primary&gt;&lt;Keywords&gt;Cardiovascular&lt;/Keywords&gt;&lt;Keywords&gt;Myocardial Infarction&lt;/Keywords&gt;&lt;Keywords&gt;Infarction&lt;/Keywords&gt;&lt;Keywords&gt;outcome&lt;/Keywords&gt;&lt;Keywords&gt;Ontario&lt;/Keywords&gt;&lt;Reprint&gt;Not in File&lt;/Reprint&gt;&lt;Start_Page&gt;83&lt;/Start_Page&gt;&lt;End_Page&gt;110&lt;/End_Page&gt;&lt;Volume&gt;ICES Cardiovascular Atlas&lt;/Volume&gt;&lt;ZZ_WorkformID&gt;24&lt;/ZZ_WorkformID&gt;&lt;/MDL&gt;&lt;/Cite&gt;&lt;/Refman&gt;</w:instrTex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separate"/>
            </w:r>
            <w:r w:rsidR="00D764E6" w:rsidRPr="005E63EE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(3)</w: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April 1991- present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se Ascertainment</w:t>
            </w:r>
          </w:p>
        </w:tc>
        <w:tc>
          <w:tcPr>
            <w:tcW w:w="7650" w:type="dxa"/>
          </w:tcPr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hospital admission with an AMI diagnosis code (M</w:t>
            </w:r>
            <w:r w:rsidR="0016008F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ost </w:t>
            </w:r>
            <w:proofErr w:type="spellStart"/>
            <w:r w:rsidR="0016008F" w:rsidRPr="005E63EE">
              <w:rPr>
                <w:rFonts w:asciiTheme="minorHAnsi" w:hAnsiTheme="minorHAnsi" w:cstheme="minorHAnsi"/>
                <w:sz w:val="20"/>
                <w:szCs w:val="20"/>
              </w:rPr>
              <w:t>respondible</w:t>
            </w:r>
            <w:proofErr w:type="spellEnd"/>
            <w:r w:rsidR="0016008F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diagnosis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only)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AND</w:t>
            </w:r>
          </w:p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other AMI diagnosis code with a type 2 on same record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AND</w:t>
            </w:r>
          </w:p>
          <w:p w:rsidR="001D0EA2" w:rsidRPr="005E63EE" w:rsidRDefault="00227203" w:rsidP="007E60C2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None of the exclusion criteria listed below </w:t>
            </w:r>
            <w:proofErr w:type="gramStart"/>
            <w:r w:rsidRPr="005E63E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re</w:t>
            </w:r>
            <w:proofErr w:type="gramEnd"/>
            <w:r w:rsidRPr="005E63E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applicable.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shout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Year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/ Specificity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AD (April 1991 forwar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des Use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9: 410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10-CA: I21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xclusion criteria applied to cohort:</w:t>
            </w:r>
          </w:p>
          <w:p w:rsidR="001D0EA2" w:rsidRPr="005E63EE" w:rsidRDefault="001D0EA2" w:rsidP="00FA4809">
            <w:pPr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on-first visit within an episode of care</w:t>
            </w:r>
          </w:p>
          <w:p w:rsidR="001D0EA2" w:rsidRPr="005E63EE" w:rsidRDefault="001D0EA2" w:rsidP="00FA4809">
            <w:pPr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Missing Year</w:t>
            </w:r>
          </w:p>
          <w:p w:rsidR="001D0EA2" w:rsidRPr="005E63EE" w:rsidRDefault="001D0EA2" w:rsidP="00FA4809">
            <w:pPr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nvalid gender, i.e. SEX ≠ M or F</w:t>
            </w:r>
          </w:p>
          <w:p w:rsidR="001D0EA2" w:rsidRPr="005E63EE" w:rsidRDefault="001D0EA2" w:rsidP="00FA4809">
            <w:pPr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Non-acute care hospital admission </w:t>
            </w:r>
          </w:p>
          <w:p w:rsidR="001D0EA2" w:rsidRPr="005E63EE" w:rsidRDefault="001D0EA2" w:rsidP="00FA4809">
            <w:pPr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on-Ontario resident by looking at the 1</w:t>
            </w:r>
            <w:r w:rsidRPr="005E63E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two digits of RESCODE</w:t>
            </w:r>
          </w:p>
          <w:p w:rsidR="001D0EA2" w:rsidRPr="005E63EE" w:rsidRDefault="001D0EA2" w:rsidP="00FA4809">
            <w:pPr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Age &lt; 20 or Age &gt; 105</w:t>
            </w:r>
          </w:p>
          <w:p w:rsidR="001D0EA2" w:rsidRPr="005E63EE" w:rsidRDefault="001D0EA2" w:rsidP="00FA4809">
            <w:pPr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Transfer from another acute care hospital</w:t>
            </w:r>
          </w:p>
          <w:p w:rsidR="001D0EA2" w:rsidRPr="005E63EE" w:rsidRDefault="001D0EA2" w:rsidP="00FA4809">
            <w:pPr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Patient signed out or Discharge with a LOS &lt; 3 days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and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patient was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NOT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transferred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to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another acute care hospital</w:t>
            </w:r>
          </w:p>
          <w:p w:rsidR="001D0EA2" w:rsidRPr="005E63EE" w:rsidRDefault="001D0EA2" w:rsidP="00FA4809">
            <w:pPr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on-valid Health Card number, i.e. invalid IKN</w:t>
            </w:r>
          </w:p>
          <w:p w:rsidR="001D0EA2" w:rsidRPr="005E63EE" w:rsidRDefault="001D0EA2" w:rsidP="00FA4809">
            <w:pPr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The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main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doctor service code was one of these: </w:t>
            </w:r>
          </w:p>
          <w:tbl>
            <w:tblPr>
              <w:tblW w:w="0" w:type="auto"/>
              <w:tblLook w:val="01E0"/>
            </w:tblPr>
            <w:tblGrid>
              <w:gridCol w:w="3132"/>
              <w:gridCol w:w="3657"/>
            </w:tblGrid>
            <w:tr w:rsidR="001D0EA2" w:rsidRPr="005E63EE">
              <w:tc>
                <w:tcPr>
                  <w:tcW w:w="31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D0EA2" w:rsidRPr="005E63EE" w:rsidRDefault="001D0EA2" w:rsidP="00B24254">
                  <w:p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  <w:u w:val="single"/>
                      <w:lang w:val="en-CA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  <w:u w:val="single"/>
                      <w:lang w:val="en-CA"/>
                    </w:rPr>
                    <w:t>ICD-9: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30 General Surgery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32 Neurosurgery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33 Oral Surgery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34 </w:t>
                  </w:r>
                  <w:proofErr w:type="spellStart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Orthopaedic</w:t>
                  </w:r>
                  <w:proofErr w:type="spellEnd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Surgery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35 Plastic Surgery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36 Thoracic Surgery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37 Transplant </w:t>
                  </w:r>
                  <w:proofErr w:type="spellStart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Surg</w:t>
                  </w:r>
                  <w:proofErr w:type="spellEnd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38 Unknown and reference can’t not located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39 Urology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50 Obstetrician &amp; </w:t>
                  </w:r>
                  <w:proofErr w:type="spellStart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Gynaecologist</w:t>
                  </w:r>
                  <w:proofErr w:type="spellEnd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60 Otolaryngology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62 Ophthalmology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64 Psychiatry, </w:t>
                  </w:r>
                </w:p>
                <w:p w:rsidR="001D0EA2" w:rsidRPr="005E63EE" w:rsidRDefault="001D0EA2" w:rsidP="00FA4809">
                  <w:pPr>
                    <w:numPr>
                      <w:ilvl w:val="1"/>
                      <w:numId w:val="5"/>
                    </w:numPr>
                    <w:tabs>
                      <w:tab w:val="clear" w:pos="1080"/>
                      <w:tab w:val="num" w:pos="319"/>
                    </w:tabs>
                    <w:spacing w:after="0"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87 Dentistry, or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6"/>
                    </w:numPr>
                    <w:tabs>
                      <w:tab w:val="num" w:pos="319"/>
                    </w:tabs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CA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95 Unknown and reference can’t not located</w:t>
                  </w: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D0EA2" w:rsidRPr="005E63EE" w:rsidRDefault="001D0EA2" w:rsidP="00B24254">
                  <w:p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  <w:u w:val="single"/>
                      <w:lang w:val="en-CA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  <w:u w:val="single"/>
                      <w:lang w:val="en-CA"/>
                    </w:rPr>
                    <w:t>ICD-10-CA: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0030 General Surgery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0032 Neurosurgery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1003 Oral Surgery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0034 </w:t>
                  </w:r>
                  <w:proofErr w:type="spellStart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Orthopaedic</w:t>
                  </w:r>
                  <w:proofErr w:type="spellEnd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Surgery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0035 Plastic Surgery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0036 Thoracic Surgery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0037 Transplant </w:t>
                  </w:r>
                  <w:proofErr w:type="spellStart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Surg</w:t>
                  </w:r>
                  <w:proofErr w:type="spellEnd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0039 Urology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0050 Obstetrician &amp; </w:t>
                  </w:r>
                  <w:proofErr w:type="spellStart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Gynaecologist</w:t>
                  </w:r>
                  <w:proofErr w:type="spellEnd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0060 Otolaryngology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0062 Ophthalmology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0064 Psychiatry, 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00073 General Surgical Oncology,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01000 Dentistry Group,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01001 Dentist,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01002 Dental Surgeon,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01004 Orthodontist,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1005 </w:t>
                  </w:r>
                  <w:proofErr w:type="spellStart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Paedodontist</w:t>
                  </w:r>
                  <w:proofErr w:type="spellEnd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,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1006 </w:t>
                  </w:r>
                  <w:proofErr w:type="spellStart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Periodontist</w:t>
                  </w:r>
                  <w:proofErr w:type="spellEnd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,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01007 Oral Pathologist,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01008 </w:t>
                  </w:r>
                  <w:proofErr w:type="spellStart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Endodontist</w:t>
                  </w:r>
                  <w:proofErr w:type="spellEnd"/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,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01009 Oral Pathologist,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01010 Dental Hygienist/Assistant, or</w:t>
                  </w:r>
                </w:p>
                <w:p w:rsidR="001D0EA2" w:rsidRPr="005E63EE" w:rsidRDefault="001D0EA2" w:rsidP="00FA4809">
                  <w:pPr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5E63EE">
                    <w:rPr>
                      <w:rFonts w:asciiTheme="minorHAnsi" w:hAnsiTheme="minorHAnsi" w:cstheme="minorHAnsi"/>
                      <w:sz w:val="20"/>
                      <w:szCs w:val="20"/>
                    </w:rPr>
                    <w:t>01011 dental Mechanic</w:t>
                  </w:r>
                </w:p>
              </w:tc>
            </w:tr>
          </w:tbl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D0EA2" w:rsidRPr="005E63EE">
        <w:tc>
          <w:tcPr>
            <w:tcW w:w="9558" w:type="dxa"/>
            <w:gridSpan w:val="2"/>
            <w:shd w:val="clear" w:color="auto" w:fill="FFFFFF"/>
          </w:tcPr>
          <w:p w:rsidR="001D0EA2" w:rsidRPr="005E63EE" w:rsidRDefault="001D0EA2" w:rsidP="00D764E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smartTag w:uri="urn:schemas-microsoft-com:office:smarttags" w:element="place">
              <w:r w:rsidRPr="005E63EE">
                <w:rPr>
                  <w:rFonts w:asciiTheme="minorHAnsi" w:hAnsiTheme="minorHAnsi" w:cstheme="minorHAnsi"/>
                  <w:b/>
                  <w:bCs/>
                  <w:sz w:val="20"/>
                  <w:szCs w:val="20"/>
                </w:rPr>
                <w:t>Ontario</w:t>
              </w:r>
            </w:smartTag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Diabetes Database (ODD)(ICES Derived Cohort)</w: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begin">
                <w:fldData xml:space="preserve">PFJlZm1hbj48Q2l0ZT48QXV0aG9yPkh1eDwvQXV0aG9yPjxZZWFyPjIwMDI8L1llYXI+PFJlY051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</w:fldData>
              </w:fldChar>
            </w:r>
            <w:r w:rsidR="005E63EE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instrText xml:space="preserve"> ADDIN REFMGR.CITE </w:instrTex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begin">
                <w:fldData xml:space="preserve">PFJlZm1hbj48Q2l0ZT48QXV0aG9yPkh1eDwvQXV0aG9yPjxZZWFyPjIwMDI8L1llYXI+PFJlY051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</w:fldData>
              </w:fldChar>
            </w:r>
            <w:r w:rsidR="005E63EE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end"/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separate"/>
            </w:r>
            <w:r w:rsidR="00D764E6" w:rsidRPr="005E63EE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(4;5)</w: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Time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July 1991- present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ase Ascertainment (Pediatric </w:t>
            </w:r>
            <w:proofErr w:type="spellStart"/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g</w:t>
            </w:r>
            <w:proofErr w:type="spellEnd"/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&lt; 19 yrs old)</w:t>
            </w:r>
          </w:p>
        </w:tc>
        <w:tc>
          <w:tcPr>
            <w:tcW w:w="7650" w:type="dxa"/>
          </w:tcPr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4 OHIP diagnosis code claims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OR</w:t>
            </w:r>
          </w:p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OHIP fee code in 2 years and at least 1 OHIP claim prior to 19</w:t>
            </w:r>
            <w:r w:rsidRPr="005E63E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birth date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se Ascertainment (Bridge)</w:t>
            </w:r>
          </w:p>
        </w:tc>
        <w:tc>
          <w:tcPr>
            <w:tcW w:w="7650" w:type="dxa"/>
          </w:tcPr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or 2 OHIP diagnosis code claims prior to 19</w:t>
            </w:r>
            <w:r w:rsidRPr="005E63E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birth date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AND</w:t>
            </w:r>
          </w:p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OHIP claim after 19</w:t>
            </w:r>
            <w:r w:rsidRPr="005E63E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birth date within 2 years</w:t>
            </w:r>
          </w:p>
          <w:p w:rsidR="001D0EA2" w:rsidRPr="005E63EE" w:rsidRDefault="001D0EA2" w:rsidP="00B24254">
            <w:pPr>
              <w:spacing w:after="0" w:line="240" w:lineRule="auto"/>
              <w:ind w:left="36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19</w:t>
            </w:r>
            <w:r w:rsidRPr="005E63EE">
              <w:rPr>
                <w:rFonts w:asciiTheme="minorHAnsi" w:hAnsiTheme="minorHAnsi" w:cstheme="minorHAnsi"/>
                <w:i/>
                <w:iCs/>
                <w:sz w:val="20"/>
                <w:szCs w:val="20"/>
                <w:vertAlign w:val="superscript"/>
              </w:rPr>
              <w:t>th</w:t>
            </w:r>
            <w:r w:rsidRPr="005E63E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birth date is used as incident date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se Ascertainment (Adult)</w:t>
            </w:r>
          </w:p>
        </w:tc>
        <w:tc>
          <w:tcPr>
            <w:tcW w:w="7650" w:type="dxa"/>
          </w:tcPr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2 OHIP diagnosis codes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OR</w:t>
            </w:r>
          </w:p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1 OHIP fee code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OR</w:t>
            </w:r>
          </w:p>
          <w:p w:rsidR="001D0EA2" w:rsidRPr="005E63EE" w:rsidRDefault="001D0EA2" w:rsidP="007E60C2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7E60C2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DAD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admission after 19</w:t>
            </w:r>
            <w:r w:rsidRPr="005E63E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birth date</w:t>
            </w:r>
            <w:r w:rsidR="00D70E5E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(any occurrence of the code in the DA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shout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/ Specificity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86%/97%- for the original algorithm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(July 1991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AD/SDS (April 1988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ACRS (SDS only) (F2003-04 forwar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des Use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9: 250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10-CA: E10, E11, E13, E14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diagnosis code: 250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fee code: Q040, K029, K030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Gestational Diabetes records excluded 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ncidence not reported for first 3 years</w:t>
            </w:r>
          </w:p>
        </w:tc>
      </w:tr>
      <w:tr w:rsidR="001D0EA2" w:rsidRPr="005E63EE">
        <w:tc>
          <w:tcPr>
            <w:tcW w:w="9558" w:type="dxa"/>
            <w:gridSpan w:val="2"/>
            <w:shd w:val="clear" w:color="auto" w:fill="FFFFFF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ypertension (ICES Derived Cohort)</w: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begin">
                <w:fldData xml:space="preserve">PFJlZm1hbj48Q2l0ZT48QXV0aG9yPlR1PC9BdXRob3I+PFllYXI+MjAwNzwvWWVhcj48UmVjTnVt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</w:fldData>
              </w:fldChar>
            </w:r>
            <w:r w:rsidR="005E63EE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instrText xml:space="preserve"> ADDIN REFMGR.CITE </w:instrTex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begin">
                <w:fldData xml:space="preserve">PFJlZm1hbj48Q2l0ZT48QXV0aG9yPlR1PC9BdXRob3I+PFllYXI+MjAwNzwvWWVhcj48UmVjTnVt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</w:fldData>
              </w:fldChar>
            </w:r>
            <w:r w:rsidR="005E63EE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end"/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separate"/>
            </w:r>
            <w:r w:rsidRPr="005E63EE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(6)</w: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July 1988- present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se Ascertainment</w:t>
            </w:r>
          </w:p>
        </w:tc>
        <w:tc>
          <w:tcPr>
            <w:tcW w:w="7650" w:type="dxa"/>
          </w:tcPr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hospital admission with a hypertension diagnosis code</w:t>
            </w:r>
            <w:r w:rsidR="00D70E5E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(any occurrence of the code in the DAD)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OR</w:t>
            </w:r>
          </w:p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OHIP record with a hypertension diagnosis code, followed within 2 years by another OHIP record or a hospital admission with a hypertension diagnosis code</w:t>
            </w:r>
            <w:r w:rsidR="00D70E5E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(any occurrence of the code in the DA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shout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5 years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/ Specificity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72%/95%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PPV-87%; NPV-88%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(July 1991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AD/SDS (April 1988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ACRS (SDS only) (F2003-04 forwar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des Use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9: 401x, 402x, 403x, 404x, 405x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10-CA: I10, I11, I12, I13, I15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diagnosis code: 401, 402, 403, 404, 405 (any type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Gestational hypertension records excluded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Generic exclusions do not apply to this cohort</w:t>
            </w:r>
          </w:p>
        </w:tc>
      </w:tr>
      <w:tr w:rsidR="001D0EA2" w:rsidRPr="005E63EE">
        <w:tc>
          <w:tcPr>
            <w:tcW w:w="9558" w:type="dxa"/>
            <w:gridSpan w:val="2"/>
            <w:shd w:val="clear" w:color="auto" w:fill="FFFFFF"/>
          </w:tcPr>
          <w:p w:rsidR="001D0EA2" w:rsidRPr="005E63EE" w:rsidRDefault="001D0EA2" w:rsidP="00D764E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ronic Obstructive Pulmonary Disease (COPD)(ICES Derived Cohort)</w: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begin"/>
            </w:r>
            <w:r w:rsidR="005E63EE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instrText xml:space="preserve"> ADDIN REFMGR.CITE &lt;Refman&gt;&lt;Cite&gt;&lt;Author&gt;Gershon&lt;/Author&gt;&lt;Year&gt;2009&lt;/Year&gt;&lt;RecNum&gt;7856&lt;/RecNum&gt;&lt;IDText&gt;Identifying individuals with physcian diagnosed COPD in health administrative databases&lt;/IDText&gt;&lt;MDL Ref_Type="Journal"&gt;&lt;Ref_Type&gt;Journal&lt;/Ref_Type&gt;&lt;Ref_ID&gt;7856&lt;/Ref_ID&gt;&lt;Title_Primary&gt;Identifying individuals with physcian diagnosed COPD in health administrative databases&lt;/Title_Primary&gt;&lt;Authors_Primary&gt;Gershon,A.S.&lt;/Authors_Primary&gt;&lt;Authors_Primary&gt;Wang,C.&lt;/Authors_Primary&gt;&lt;Authors_Primary&gt;Guan,J.&lt;/Authors_Primary&gt;&lt;Authors_Primary&gt;Vasilevska-Ristovska,J.&lt;/Authors_Primary&gt;&lt;Authors_Primary&gt;Cicutto,L.&lt;/Authors_Primary&gt;&lt;Authors_Primary&gt;To,T.&lt;/Authors_Primary&gt;&lt;Date_Primary&gt;2009&lt;/Date_Primary&gt;&lt;Keywords&gt;administrative databases&lt;/Keywords&gt;&lt;Keywords&gt;database&lt;/Keywords&gt;&lt;Keywords&gt;Databases&lt;/Keywords&gt;&lt;Keywords&gt;Health&lt;/Keywords&gt;&lt;Keywords&gt;individual&lt;/Keywords&gt;&lt;Reprint&gt;Not in File&lt;/Reprint&gt;&lt;Start_Page&gt;388&lt;/Start_Page&gt;&lt;End_Page&gt;394&lt;/End_Page&gt;&lt;Periodical&gt;COPD: Journal of Chronic Obstructive Pulmonary Disease&lt;/Periodical&gt;&lt;Volume&gt;6&lt;/Volume&gt;&lt;Issue&gt;5&lt;/Issue&gt;&lt;ISSN_ISBN&gt;1541-2555&lt;/ISSN_ISBN&gt;&lt;ZZ_JournalStdAbbrev&gt;&lt;f name="System"&gt;COPD: Journal of Chronic Obstructive Pulmonary Disease&lt;/f&gt;&lt;/ZZ_JournalStdAbbrev&gt;&lt;ZZ_WorkformID&gt;1&lt;/ZZ_WorkformID&gt;&lt;/MDL&gt;&lt;/Cite&gt;&lt;/Refman&gt;</w:instrTex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separate"/>
            </w:r>
            <w:r w:rsidR="00D764E6" w:rsidRPr="005E63EE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(1)</w:t>
            </w:r>
            <w:r w:rsidR="00513D64"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April 1988- present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se Ascertainment</w:t>
            </w:r>
          </w:p>
        </w:tc>
        <w:tc>
          <w:tcPr>
            <w:tcW w:w="7650" w:type="dxa"/>
          </w:tcPr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hospital admission with a COPD diagnosis code</w:t>
            </w:r>
            <w:r w:rsidR="00D70E5E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(any occurrence of the code in the DAD)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OR</w:t>
            </w:r>
          </w:p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OHIP record with a COPD diagnosis code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shout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6 years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/ Specificity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85.0%/78.4%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(July 1991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AD/SDS (April 1988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ACRS (SDS only) (F2003-04 forwar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Codes Use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9: 491, 492, 496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10-CA: J41, J42, J43, J44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diagnosis code: 491, 492, 496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Sensitive Definition Used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nly includes people age 35-99 years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ncidence 1994 forward</w:t>
            </w:r>
          </w:p>
        </w:tc>
      </w:tr>
      <w:tr w:rsidR="001D0EA2" w:rsidRPr="005E63EE">
        <w:tc>
          <w:tcPr>
            <w:tcW w:w="9558" w:type="dxa"/>
            <w:gridSpan w:val="2"/>
            <w:shd w:val="clear" w:color="auto" w:fill="FFFFFF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erebral Vascular Disease (CVD)(12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April 1988- present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se Ascertainment</w:t>
            </w:r>
          </w:p>
        </w:tc>
        <w:tc>
          <w:tcPr>
            <w:tcW w:w="7650" w:type="dxa"/>
          </w:tcPr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hospital admission with a CVD diagnosis code</w:t>
            </w:r>
            <w:r w:rsidR="00D70E5E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(any occurrence of the code in the DA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shout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/ Specificity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tabs>
                <w:tab w:val="left" w:pos="1380"/>
              </w:tabs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ab/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AD/SDS (April 1988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ACRS (SDS only) (F2003-04 forwar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des Use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9: 430, 431, 432, 434, 436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10-CA: I60, I61, I62, I63, I64, G46 (any type)</w:t>
            </w:r>
          </w:p>
        </w:tc>
      </w:tr>
      <w:tr w:rsidR="001D0EA2" w:rsidRPr="005E63EE">
        <w:tc>
          <w:tcPr>
            <w:tcW w:w="9558" w:type="dxa"/>
            <w:gridSpan w:val="2"/>
            <w:shd w:val="clear" w:color="auto" w:fill="FFFFFF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ripheral Vascular Disease (PVD)(12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April 1988- present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se Ascertainment</w:t>
            </w:r>
          </w:p>
        </w:tc>
        <w:tc>
          <w:tcPr>
            <w:tcW w:w="7650" w:type="dxa"/>
          </w:tcPr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hospital admission with a PVD intervention code</w:t>
            </w:r>
            <w:r w:rsidR="00D70E5E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(any occurrence of the code in the DAD) </w:t>
            </w: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AND</w:t>
            </w:r>
          </w:p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Without specified diagnosis codes on the same abstract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shout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/ Specificity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AD/SDS (April 1988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ACRS (SDS only) (F2003-04 forwar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des Use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ajor:</w:t>
            </w:r>
          </w:p>
          <w:p w:rsidR="001D0EA2" w:rsidRPr="005E63EE" w:rsidRDefault="001D0EA2" w:rsidP="00FA4809">
            <w:pPr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CCP: 96.14, 96.15 </w:t>
            </w:r>
          </w:p>
          <w:p w:rsidR="001D0EA2" w:rsidRPr="005E63EE" w:rsidRDefault="001D0EA2" w:rsidP="00FA4809">
            <w:pPr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CCI: 1VQ93, 1VC93, 1VG93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inor:</w:t>
            </w:r>
          </w:p>
          <w:p w:rsidR="001D0EA2" w:rsidRPr="005E63EE" w:rsidRDefault="001D0EA2" w:rsidP="00FA4809">
            <w:pPr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CCP: 96.11, 96.12, 96.13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WITHOUT</w:t>
            </w:r>
          </w:p>
          <w:p w:rsidR="001D0EA2" w:rsidRPr="005E63EE" w:rsidRDefault="001D0EA2" w:rsidP="00FA4809">
            <w:pPr>
              <w:numPr>
                <w:ilvl w:val="1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ICD-9: 170, 171, 213, 730, 740-759, 800-900, 901-904, 940-950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n the abstract</w:t>
            </w:r>
          </w:p>
          <w:p w:rsidR="001D0EA2" w:rsidRPr="005E63EE" w:rsidRDefault="001D0EA2" w:rsidP="00FA4809">
            <w:pPr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CCI: 1WL93, 1WA93, 1WE93, 1WJ93, 1WM93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WITHOUT</w:t>
            </w:r>
          </w:p>
          <w:p w:rsidR="001D0EA2" w:rsidRPr="005E63EE" w:rsidRDefault="001D0EA2" w:rsidP="00FA4809">
            <w:pPr>
              <w:numPr>
                <w:ilvl w:val="1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ICD-10-CA: C40, C41, C46.1, C47, C49, D160, M46.2, M86, M87, M89.6, M90.0-M90.5, Q00, Q38-Q40, S02.0, S09.0, S15, S25, T26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n the abstract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Bypass:</w:t>
            </w:r>
          </w:p>
          <w:p w:rsidR="001D0EA2" w:rsidRPr="005E63EE" w:rsidRDefault="001D0EA2" w:rsidP="00FA4809">
            <w:pPr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CCP: 51.25, 51.29, 50.18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WITHOUT</w:t>
            </w:r>
          </w:p>
          <w:p w:rsidR="001D0EA2" w:rsidRPr="005E63EE" w:rsidRDefault="001D0EA2" w:rsidP="00FA4809">
            <w:pPr>
              <w:numPr>
                <w:ilvl w:val="1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ICD-9: 4141, 441, 442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n the abstract</w:t>
            </w:r>
          </w:p>
          <w:p w:rsidR="001D0EA2" w:rsidRPr="005E63EE" w:rsidRDefault="001D0EA2" w:rsidP="00FA4809">
            <w:pPr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CCI: 1KG50, 1KG57, 1KG76, 1KG35HAC1, 1KG35HHC1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WITHOUT</w:t>
            </w:r>
          </w:p>
          <w:p w:rsidR="001D0EA2" w:rsidRPr="005E63EE" w:rsidRDefault="001D0EA2" w:rsidP="00FA4809">
            <w:pPr>
              <w:numPr>
                <w:ilvl w:val="1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ICD-10-CA: I67.1, I71, I72, I60, I77.0, I79.0, Q codes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n the abstract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efinition from the undiagnosed diabetes study</w:t>
            </w:r>
          </w:p>
        </w:tc>
      </w:tr>
      <w:tr w:rsidR="001D0EA2" w:rsidRPr="005E63EE">
        <w:tc>
          <w:tcPr>
            <w:tcW w:w="9558" w:type="dxa"/>
            <w:gridSpan w:val="2"/>
            <w:shd w:val="clear" w:color="auto" w:fill="FFFFFF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nd Stage Renal Disease (ESRD)(12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April 1988- present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se Ascertainment</w:t>
            </w:r>
          </w:p>
        </w:tc>
        <w:tc>
          <w:tcPr>
            <w:tcW w:w="7650" w:type="dxa"/>
          </w:tcPr>
          <w:p w:rsidR="001D0EA2" w:rsidRPr="005E63EE" w:rsidRDefault="001D0EA2" w:rsidP="00FA4809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1 hospital admission with a ESRD diagnosis code or a kidney transplant code</w:t>
            </w:r>
            <w:r w:rsidR="00D70E5E" w:rsidRPr="005E63EE">
              <w:rPr>
                <w:rFonts w:asciiTheme="minorHAnsi" w:hAnsiTheme="minorHAnsi" w:cstheme="minorHAnsi"/>
                <w:sz w:val="20"/>
                <w:szCs w:val="20"/>
              </w:rPr>
              <w:t xml:space="preserve"> (any occurrence of the code in the DAD)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 xml:space="preserve"> OR</w:t>
            </w:r>
          </w:p>
          <w:p w:rsidR="001D0EA2" w:rsidRPr="005E63EE" w:rsidRDefault="00085854" w:rsidP="00085854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85854">
              <w:rPr>
                <w:rFonts w:asciiTheme="minorHAnsi" w:hAnsiTheme="minorHAnsi" w:cstheme="minorHAnsi"/>
                <w:sz w:val="20"/>
                <w:szCs w:val="20"/>
              </w:rPr>
              <w:t xml:space="preserve">1 OHIP diagnosis code or fee code for blindness, </w:t>
            </w:r>
            <w:proofErr w:type="spellStart"/>
            <w:r w:rsidRPr="00085854">
              <w:rPr>
                <w:rFonts w:asciiTheme="minorHAnsi" w:hAnsiTheme="minorHAnsi" w:cstheme="minorHAnsi"/>
                <w:sz w:val="20"/>
                <w:szCs w:val="20"/>
              </w:rPr>
              <w:t>hyptertensive</w:t>
            </w:r>
            <w:proofErr w:type="spellEnd"/>
            <w:r w:rsidRPr="00085854">
              <w:rPr>
                <w:rFonts w:asciiTheme="minorHAnsi" w:hAnsiTheme="minorHAnsi" w:cstheme="minorHAnsi"/>
                <w:sz w:val="20"/>
                <w:szCs w:val="20"/>
              </w:rPr>
              <w:t xml:space="preserve"> retinopathy, retin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85854">
              <w:rPr>
                <w:rFonts w:asciiTheme="minorHAnsi" w:hAnsiTheme="minorHAnsi" w:cstheme="minorHAnsi"/>
                <w:sz w:val="20"/>
                <w:szCs w:val="20"/>
              </w:rPr>
              <w:t xml:space="preserve">photocoagulation or eye </w:t>
            </w:r>
            <w:proofErr w:type="spellStart"/>
            <w:r w:rsidRPr="00085854">
              <w:rPr>
                <w:rFonts w:asciiTheme="minorHAnsi" w:hAnsiTheme="minorHAnsi" w:cstheme="minorHAnsi"/>
                <w:sz w:val="20"/>
                <w:szCs w:val="20"/>
              </w:rPr>
              <w:t>vitrectomy</w:t>
            </w:r>
            <w:proofErr w:type="spellEnd"/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shout Perio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ensitivity/ </w:t>
            </w: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Specificity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/A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Data Sourc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(July 1991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AD/SDS (April 1988 forward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NACRS (SDS only) (F2003-04 forward)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des Used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9: 584, 585, 586, 4039, 4049, 7885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ICD-10-CA: N17, N18, N19, I12, I13, R34 (any type)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diagnosis code: 369, 362</w:t>
            </w:r>
          </w:p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OHIP fee code: E154, E148</w:t>
            </w:r>
          </w:p>
        </w:tc>
      </w:tr>
      <w:tr w:rsidR="001D0EA2" w:rsidRPr="005E63EE">
        <w:tc>
          <w:tcPr>
            <w:tcW w:w="1908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650" w:type="dxa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63EE">
              <w:rPr>
                <w:rFonts w:asciiTheme="minorHAnsi" w:hAnsiTheme="minorHAnsi" w:cstheme="minorHAnsi"/>
                <w:sz w:val="20"/>
                <w:szCs w:val="20"/>
              </w:rPr>
              <w:t>Definition from the undiagnosed diabetes study</w:t>
            </w:r>
          </w:p>
        </w:tc>
      </w:tr>
    </w:tbl>
    <w:p w:rsidR="001D0EA2" w:rsidRPr="005E63EE" w:rsidRDefault="001D0EA2" w:rsidP="00FA4809">
      <w:pPr>
        <w:rPr>
          <w:rStyle w:val="Strong"/>
          <w:rFonts w:asciiTheme="minorHAnsi" w:hAnsiTheme="minorHAnsi" w:cstheme="minorHAnsi"/>
          <w:sz w:val="24"/>
          <w:szCs w:val="24"/>
        </w:rPr>
      </w:pPr>
    </w:p>
    <w:p w:rsidR="001D0EA2" w:rsidRPr="005E63EE" w:rsidRDefault="001D0EA2" w:rsidP="00FA4809">
      <w:pPr>
        <w:spacing w:after="0" w:line="240" w:lineRule="auto"/>
        <w:rPr>
          <w:rStyle w:val="Strong"/>
          <w:rFonts w:asciiTheme="minorHAnsi" w:hAnsiTheme="minorHAnsi" w:cstheme="minorHAnsi"/>
          <w:sz w:val="24"/>
          <w:szCs w:val="24"/>
        </w:rPr>
      </w:pPr>
      <w:r w:rsidRPr="005E63EE">
        <w:rPr>
          <w:rStyle w:val="Strong"/>
          <w:rFonts w:asciiTheme="minorHAnsi" w:hAnsiTheme="minorHAnsi" w:cstheme="minorHAnsi"/>
          <w:sz w:val="24"/>
          <w:szCs w:val="24"/>
        </w:rPr>
        <w:br w:type="page"/>
      </w:r>
    </w:p>
    <w:p w:rsidR="001D0EA2" w:rsidRPr="005E63EE" w:rsidRDefault="001D0EA2" w:rsidP="00FA4809">
      <w:pPr>
        <w:pStyle w:val="Caption"/>
        <w:keepNext/>
        <w:rPr>
          <w:rFonts w:asciiTheme="minorHAnsi" w:hAnsiTheme="minorHAnsi" w:cstheme="minorHAnsi"/>
          <w:color w:val="auto"/>
        </w:rPr>
      </w:pPr>
      <w:proofErr w:type="gramStart"/>
      <w:r w:rsidRPr="005E63EE">
        <w:rPr>
          <w:rFonts w:asciiTheme="minorHAnsi" w:hAnsiTheme="minorHAnsi" w:cstheme="minorHAnsi"/>
          <w:color w:val="auto"/>
        </w:rPr>
        <w:lastRenderedPageBreak/>
        <w:t xml:space="preserve">Appendix </w:t>
      </w:r>
      <w:r w:rsidR="00513D64" w:rsidRPr="005E63EE">
        <w:rPr>
          <w:rFonts w:asciiTheme="minorHAnsi" w:hAnsiTheme="minorHAnsi" w:cstheme="minorHAnsi"/>
          <w:color w:val="auto"/>
        </w:rPr>
        <w:fldChar w:fldCharType="begin"/>
      </w:r>
      <w:r w:rsidRPr="005E63EE">
        <w:rPr>
          <w:rFonts w:asciiTheme="minorHAnsi" w:hAnsiTheme="minorHAnsi" w:cstheme="minorHAnsi"/>
          <w:color w:val="auto"/>
        </w:rPr>
        <w:instrText xml:space="preserve"> SEQ Appendix \* ALPHABETIC </w:instrText>
      </w:r>
      <w:r w:rsidR="00513D64" w:rsidRPr="005E63EE">
        <w:rPr>
          <w:rFonts w:asciiTheme="minorHAnsi" w:hAnsiTheme="minorHAnsi" w:cstheme="minorHAnsi"/>
          <w:color w:val="auto"/>
        </w:rPr>
        <w:fldChar w:fldCharType="separate"/>
      </w:r>
      <w:r w:rsidRPr="005E63EE">
        <w:rPr>
          <w:rFonts w:asciiTheme="minorHAnsi" w:hAnsiTheme="minorHAnsi" w:cstheme="minorHAnsi"/>
          <w:noProof/>
          <w:color w:val="auto"/>
        </w:rPr>
        <w:t>C</w:t>
      </w:r>
      <w:r w:rsidR="00513D64" w:rsidRPr="005E63EE">
        <w:rPr>
          <w:rFonts w:asciiTheme="minorHAnsi" w:hAnsiTheme="minorHAnsi" w:cstheme="minorHAnsi"/>
          <w:color w:val="auto"/>
        </w:rPr>
        <w:fldChar w:fldCharType="end"/>
      </w:r>
      <w:r w:rsidRPr="005E63EE">
        <w:rPr>
          <w:rFonts w:asciiTheme="minorHAnsi" w:hAnsiTheme="minorHAnsi" w:cstheme="minorHAnsi"/>
          <w:color w:val="auto"/>
        </w:rPr>
        <w:t>.</w:t>
      </w:r>
      <w:proofErr w:type="gramEnd"/>
      <w:r w:rsidRPr="005E63EE">
        <w:rPr>
          <w:rFonts w:asciiTheme="minorHAnsi" w:hAnsiTheme="minorHAnsi" w:cstheme="minorHAnsi"/>
          <w:color w:val="auto"/>
        </w:rPr>
        <w:t xml:space="preserve"> Canadian Community Health Survey questions</w:t>
      </w:r>
      <w:r w:rsidRPr="005E63EE">
        <w:rPr>
          <w:rFonts w:asciiTheme="minorHAnsi" w:hAnsiTheme="minorHAnsi" w:cstheme="minorHAnsi"/>
          <w:noProof/>
          <w:color w:val="auto"/>
        </w:rPr>
        <w:t xml:space="preserve"> for chronic disease case ascertainment.</w:t>
      </w:r>
    </w:p>
    <w:tbl>
      <w:tblPr>
        <w:tblW w:w="4427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20"/>
      </w:tblPr>
      <w:tblGrid>
        <w:gridCol w:w="1728"/>
        <w:gridCol w:w="6751"/>
      </w:tblGrid>
      <w:tr w:rsidR="001D0EA2" w:rsidRPr="005E63EE"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D0EA2" w:rsidRPr="005E63EE" w:rsidRDefault="001D0EA2" w:rsidP="00B24254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D0EA2" w:rsidRPr="005E63EE" w:rsidRDefault="001D0EA2" w:rsidP="00B24254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urvey Question</w:t>
            </w:r>
          </w:p>
        </w:tc>
      </w:tr>
      <w:tr w:rsidR="001D0EA2" w:rsidRPr="005E63EE">
        <w:tc>
          <w:tcPr>
            <w:tcW w:w="1019" w:type="pct"/>
            <w:tcBorders>
              <w:top w:val="single" w:sz="4" w:space="0" w:color="auto"/>
            </w:tcBorders>
          </w:tcPr>
          <w:p w:rsidR="001D0EA2" w:rsidRPr="005E63EE" w:rsidRDefault="001D0EA2" w:rsidP="00B242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Stroke</w:t>
            </w:r>
          </w:p>
        </w:tc>
        <w:tc>
          <w:tcPr>
            <w:tcW w:w="3981" w:type="pct"/>
            <w:tcBorders>
              <w:top w:val="single" w:sz="4" w:space="0" w:color="auto"/>
            </w:tcBorders>
          </w:tcPr>
          <w:p w:rsidR="001D0EA2" w:rsidRPr="005E63EE" w:rsidRDefault="001D0EA2" w:rsidP="00814459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Do you suffer from the effects of a stroke?</w:t>
            </w:r>
          </w:p>
        </w:tc>
      </w:tr>
      <w:tr w:rsidR="001D0EA2" w:rsidRPr="005E63EE">
        <w:tc>
          <w:tcPr>
            <w:tcW w:w="1019" w:type="pct"/>
          </w:tcPr>
          <w:p w:rsidR="001D0EA2" w:rsidRPr="005E63EE" w:rsidRDefault="001D0EA2" w:rsidP="00B242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Heart Disease</w:t>
            </w:r>
          </w:p>
        </w:tc>
        <w:tc>
          <w:tcPr>
            <w:tcW w:w="3981" w:type="pct"/>
          </w:tcPr>
          <w:p w:rsidR="001D0EA2" w:rsidRPr="005E63EE" w:rsidRDefault="001D0EA2" w:rsidP="00814459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 xml:space="preserve">Do you have heart disease? If yes then the following questions were asked: </w:t>
            </w:r>
          </w:p>
          <w:p w:rsidR="001D0EA2" w:rsidRPr="005E63EE" w:rsidRDefault="001D0EA2" w:rsidP="00814459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Have you ever had a heart attack (damage to the heart muscle?)</w:t>
            </w:r>
          </w:p>
          <w:p w:rsidR="001D0EA2" w:rsidRPr="005E63EE" w:rsidRDefault="001D0EA2" w:rsidP="00814459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 xml:space="preserve">Do you currently have angina? (chest pain or chest tightness) </w:t>
            </w:r>
          </w:p>
          <w:p w:rsidR="001D0EA2" w:rsidRPr="005E63EE" w:rsidRDefault="001D0EA2" w:rsidP="00814459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Do you currently have CHF (inadequate heart beat and fluid buildup in the lungs or legs)</w:t>
            </w:r>
          </w:p>
        </w:tc>
      </w:tr>
      <w:tr w:rsidR="001D0EA2" w:rsidRPr="005E63EE">
        <w:tc>
          <w:tcPr>
            <w:tcW w:w="1019" w:type="pct"/>
          </w:tcPr>
          <w:p w:rsidR="001D0EA2" w:rsidRPr="005E63EE" w:rsidRDefault="001D0EA2" w:rsidP="00B242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Diabetes</w:t>
            </w:r>
          </w:p>
        </w:tc>
        <w:tc>
          <w:tcPr>
            <w:tcW w:w="3981" w:type="pct"/>
          </w:tcPr>
          <w:p w:rsidR="001D0EA2" w:rsidRPr="005E63EE" w:rsidRDefault="001D0EA2" w:rsidP="00814459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Do you have diabetes?</w:t>
            </w:r>
          </w:p>
        </w:tc>
      </w:tr>
      <w:tr w:rsidR="001D0EA2" w:rsidRPr="005E63EE">
        <w:tc>
          <w:tcPr>
            <w:tcW w:w="1019" w:type="pct"/>
          </w:tcPr>
          <w:p w:rsidR="001D0EA2" w:rsidRPr="005E63EE" w:rsidRDefault="001D0EA2" w:rsidP="00B242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Asthma</w:t>
            </w:r>
          </w:p>
        </w:tc>
        <w:tc>
          <w:tcPr>
            <w:tcW w:w="3981" w:type="pct"/>
          </w:tcPr>
          <w:p w:rsidR="001D0EA2" w:rsidRPr="005E63EE" w:rsidRDefault="001D0EA2" w:rsidP="00814459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Do you have asthma?</w:t>
            </w:r>
          </w:p>
        </w:tc>
      </w:tr>
      <w:tr w:rsidR="001D0EA2" w:rsidRPr="005E63EE">
        <w:tc>
          <w:tcPr>
            <w:tcW w:w="1019" w:type="pct"/>
          </w:tcPr>
          <w:p w:rsidR="001D0EA2" w:rsidRPr="005E63EE" w:rsidRDefault="001D0EA2" w:rsidP="00B242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Chronic Obstructive Pulmonary Disease (COPD)</w:t>
            </w:r>
          </w:p>
        </w:tc>
        <w:tc>
          <w:tcPr>
            <w:tcW w:w="3981" w:type="pct"/>
          </w:tcPr>
          <w:p w:rsidR="001D0EA2" w:rsidRPr="005E63EE" w:rsidRDefault="001D0EA2" w:rsidP="0081445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  <w:lang w:val="en-CA"/>
              </w:rPr>
              <w:t>Do you have emphysema or chronic obstructive pulmonary disease (COPD)?"</w:t>
            </w:r>
          </w:p>
        </w:tc>
      </w:tr>
      <w:tr w:rsidR="001D0EA2" w:rsidRPr="005E63EE">
        <w:tc>
          <w:tcPr>
            <w:tcW w:w="1019" w:type="pct"/>
            <w:tcBorders>
              <w:bottom w:val="single" w:sz="8" w:space="0" w:color="000000"/>
            </w:tcBorders>
          </w:tcPr>
          <w:p w:rsidR="001D0EA2" w:rsidRPr="005E63EE" w:rsidRDefault="001D0EA2" w:rsidP="00B242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Hypertension</w:t>
            </w:r>
          </w:p>
        </w:tc>
        <w:tc>
          <w:tcPr>
            <w:tcW w:w="3981" w:type="pct"/>
            <w:tcBorders>
              <w:bottom w:val="single" w:sz="8" w:space="0" w:color="000000"/>
            </w:tcBorders>
          </w:tcPr>
          <w:p w:rsidR="001D0EA2" w:rsidRPr="005E63EE" w:rsidRDefault="001D0EA2" w:rsidP="00B242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Do you have high blood pressure?</w:t>
            </w:r>
          </w:p>
        </w:tc>
      </w:tr>
    </w:tbl>
    <w:p w:rsidR="001D0EA2" w:rsidRPr="005E63EE" w:rsidRDefault="001D0EA2" w:rsidP="00FA4809">
      <w:pPr>
        <w:spacing w:after="0"/>
        <w:rPr>
          <w:rFonts w:asciiTheme="minorHAnsi" w:hAnsiTheme="minorHAnsi" w:cstheme="minorHAnsi"/>
          <w:sz w:val="24"/>
          <w:szCs w:val="24"/>
        </w:rPr>
      </w:pPr>
    </w:p>
    <w:p w:rsidR="001D0EA2" w:rsidRPr="005E63EE" w:rsidRDefault="001D0EA2" w:rsidP="00FA4809">
      <w:pPr>
        <w:spacing w:after="0" w:line="240" w:lineRule="auto"/>
        <w:rPr>
          <w:rStyle w:val="Strong"/>
          <w:rFonts w:asciiTheme="minorHAnsi" w:hAnsiTheme="minorHAnsi" w:cstheme="minorHAnsi"/>
          <w:sz w:val="24"/>
          <w:szCs w:val="24"/>
        </w:rPr>
      </w:pPr>
      <w:r w:rsidRPr="005E63EE">
        <w:rPr>
          <w:rStyle w:val="Strong"/>
          <w:rFonts w:asciiTheme="minorHAnsi" w:hAnsiTheme="minorHAnsi" w:cstheme="minorHAnsi"/>
          <w:sz w:val="24"/>
          <w:szCs w:val="24"/>
        </w:rPr>
        <w:br w:type="page"/>
      </w:r>
    </w:p>
    <w:p w:rsidR="001D0EA2" w:rsidRPr="005E63EE" w:rsidRDefault="001D0EA2" w:rsidP="00FA4809">
      <w:pPr>
        <w:pStyle w:val="Caption"/>
        <w:keepNext/>
        <w:rPr>
          <w:rFonts w:asciiTheme="minorHAnsi" w:hAnsiTheme="minorHAnsi" w:cstheme="minorHAnsi"/>
          <w:color w:val="auto"/>
        </w:rPr>
      </w:pPr>
      <w:proofErr w:type="gramStart"/>
      <w:r w:rsidRPr="005E63EE">
        <w:rPr>
          <w:rFonts w:asciiTheme="minorHAnsi" w:hAnsiTheme="minorHAnsi" w:cstheme="minorHAnsi"/>
          <w:color w:val="auto"/>
        </w:rPr>
        <w:lastRenderedPageBreak/>
        <w:t xml:space="preserve">Appendix </w:t>
      </w:r>
      <w:r w:rsidR="00513D64" w:rsidRPr="005E63EE">
        <w:rPr>
          <w:rFonts w:asciiTheme="minorHAnsi" w:hAnsiTheme="minorHAnsi" w:cstheme="minorHAnsi"/>
          <w:color w:val="auto"/>
        </w:rPr>
        <w:fldChar w:fldCharType="begin"/>
      </w:r>
      <w:r w:rsidRPr="005E63EE">
        <w:rPr>
          <w:rFonts w:asciiTheme="minorHAnsi" w:hAnsiTheme="minorHAnsi" w:cstheme="minorHAnsi"/>
          <w:color w:val="auto"/>
        </w:rPr>
        <w:instrText xml:space="preserve"> SEQ Appendix \* ALPHABETIC </w:instrText>
      </w:r>
      <w:r w:rsidR="00513D64" w:rsidRPr="005E63EE">
        <w:rPr>
          <w:rFonts w:asciiTheme="minorHAnsi" w:hAnsiTheme="minorHAnsi" w:cstheme="minorHAnsi"/>
          <w:color w:val="auto"/>
        </w:rPr>
        <w:fldChar w:fldCharType="separate"/>
      </w:r>
      <w:r w:rsidRPr="005E63EE">
        <w:rPr>
          <w:rFonts w:asciiTheme="minorHAnsi" w:hAnsiTheme="minorHAnsi" w:cstheme="minorHAnsi"/>
          <w:noProof/>
          <w:color w:val="auto"/>
        </w:rPr>
        <w:t>D</w:t>
      </w:r>
      <w:r w:rsidR="00513D64" w:rsidRPr="005E63EE">
        <w:rPr>
          <w:rFonts w:asciiTheme="minorHAnsi" w:hAnsiTheme="minorHAnsi" w:cstheme="minorHAnsi"/>
          <w:color w:val="auto"/>
        </w:rPr>
        <w:fldChar w:fldCharType="end"/>
      </w:r>
      <w:r w:rsidRPr="005E63EE">
        <w:rPr>
          <w:rFonts w:asciiTheme="minorHAnsi" w:hAnsiTheme="minorHAnsi" w:cstheme="minorHAnsi"/>
          <w:color w:val="auto"/>
        </w:rPr>
        <w:t>.</w:t>
      </w:r>
      <w:proofErr w:type="gramEnd"/>
      <w:r w:rsidRPr="005E63EE">
        <w:rPr>
          <w:rFonts w:asciiTheme="minorHAnsi" w:hAnsiTheme="minorHAnsi" w:cstheme="minorHAnsi"/>
          <w:color w:val="auto"/>
        </w:rPr>
        <w:t xml:space="preserve"> Calculation of concordance measures</w:t>
      </w:r>
    </w:p>
    <w:p w:rsidR="001D0EA2" w:rsidRPr="005E63EE" w:rsidRDefault="001D0EA2" w:rsidP="00FA4809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Style w:val="Strong"/>
          <w:rFonts w:asciiTheme="minorHAnsi" w:hAnsiTheme="minorHAnsi" w:cstheme="minorHAnsi"/>
          <w:sz w:val="24"/>
          <w:szCs w:val="24"/>
        </w:rPr>
      </w:pPr>
    </w:p>
    <w:tbl>
      <w:tblPr>
        <w:tblW w:w="3000" w:type="pct"/>
        <w:jc w:val="center"/>
        <w:tblCellSpacing w:w="15" w:type="dxa"/>
        <w:tblCellMar>
          <w:top w:w="150" w:type="dxa"/>
          <w:left w:w="150" w:type="dxa"/>
          <w:bottom w:w="150" w:type="dxa"/>
          <w:right w:w="150" w:type="dxa"/>
        </w:tblCellMar>
        <w:tblLook w:val="00A0"/>
      </w:tblPr>
      <w:tblGrid>
        <w:gridCol w:w="2369"/>
        <w:gridCol w:w="1144"/>
        <w:gridCol w:w="1197"/>
        <w:gridCol w:w="1122"/>
      </w:tblGrid>
      <w:tr w:rsidR="001D0EA2" w:rsidRPr="005E63EE">
        <w:trPr>
          <w:gridAfter w:val="1"/>
          <w:tblCellSpacing w:w="15" w:type="dxa"/>
          <w:jc w:val="center"/>
        </w:trPr>
        <w:tc>
          <w:tcPr>
            <w:tcW w:w="0" w:type="auto"/>
            <w:vMerge w:val="restart"/>
            <w:vAlign w:val="bottom"/>
          </w:tcPr>
          <w:p w:rsidR="001D0EA2" w:rsidRPr="005E63EE" w:rsidRDefault="001D0EA2" w:rsidP="00B2425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ta source 1</w:t>
            </w:r>
          </w:p>
        </w:tc>
        <w:tc>
          <w:tcPr>
            <w:tcW w:w="0" w:type="auto"/>
            <w:gridSpan w:val="2"/>
            <w:vAlign w:val="bottom"/>
          </w:tcPr>
          <w:p w:rsidR="001D0EA2" w:rsidRPr="005E63EE" w:rsidRDefault="001D0EA2" w:rsidP="00B2425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ta source 2</w:t>
            </w:r>
          </w:p>
        </w:tc>
      </w:tr>
      <w:tr w:rsidR="001D0EA2" w:rsidRPr="005E63EE">
        <w:trPr>
          <w:tblCellSpacing w:w="15" w:type="dxa"/>
          <w:jc w:val="center"/>
        </w:trPr>
        <w:tc>
          <w:tcPr>
            <w:tcW w:w="0" w:type="auto"/>
            <w:vMerge/>
            <w:vAlign w:val="center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1D0EA2" w:rsidRPr="005E63EE" w:rsidRDefault="001D0EA2" w:rsidP="00B2425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1D0EA2" w:rsidRPr="005E63EE" w:rsidRDefault="001D0EA2" w:rsidP="00B2425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total</w:t>
            </w:r>
          </w:p>
        </w:tc>
      </w:tr>
      <w:tr w:rsidR="001D0EA2" w:rsidRPr="005E63EE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1D0EA2" w:rsidRPr="005E63EE" w:rsidRDefault="001D0EA2" w:rsidP="00B2425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+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b </w:t>
            </w:r>
          </w:p>
        </w:tc>
        <w:tc>
          <w:tcPr>
            <w:tcW w:w="0" w:type="auto"/>
            <w:vAlign w:val="center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a + b</w:t>
            </w:r>
          </w:p>
        </w:tc>
      </w:tr>
      <w:tr w:rsidR="001D0EA2" w:rsidRPr="005E63EE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1D0EA2" w:rsidRPr="005E63EE" w:rsidRDefault="001D0EA2" w:rsidP="00B2425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d </w:t>
            </w:r>
          </w:p>
        </w:tc>
        <w:tc>
          <w:tcPr>
            <w:tcW w:w="0" w:type="auto"/>
            <w:vAlign w:val="center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c + d</w:t>
            </w:r>
          </w:p>
        </w:tc>
      </w:tr>
      <w:tr w:rsidR="001D0EA2" w:rsidRPr="005E63EE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1D0EA2" w:rsidRPr="005E63EE" w:rsidRDefault="001D0EA2" w:rsidP="00B2425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a + c</w:t>
            </w:r>
          </w:p>
        </w:tc>
        <w:tc>
          <w:tcPr>
            <w:tcW w:w="0" w:type="auto"/>
            <w:vAlign w:val="center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b + d</w:t>
            </w:r>
          </w:p>
        </w:tc>
        <w:tc>
          <w:tcPr>
            <w:tcW w:w="0" w:type="auto"/>
            <w:vAlign w:val="center"/>
          </w:tcPr>
          <w:p w:rsidR="001D0EA2" w:rsidRPr="005E63EE" w:rsidRDefault="001D0EA2" w:rsidP="00B24254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E63EE">
              <w:rPr>
                <w:rFonts w:asciiTheme="minorHAnsi" w:hAnsiTheme="minorHAnsi" w:cstheme="minorHAnsi"/>
                <w:sz w:val="24"/>
                <w:szCs w:val="24"/>
              </w:rPr>
              <w:t>N</w:t>
            </w:r>
          </w:p>
        </w:tc>
      </w:tr>
    </w:tbl>
    <w:p w:rsidR="00B171B8" w:rsidRPr="000A36AB" w:rsidRDefault="00B171B8" w:rsidP="00B171B8">
      <w:pPr>
        <w:spacing w:before="100" w:beforeAutospacing="1" w:after="100" w:afterAutospacing="1" w:line="240" w:lineRule="auto"/>
        <w:rPr>
          <w:sz w:val="24"/>
          <w:szCs w:val="24"/>
        </w:rPr>
      </w:pPr>
      <w:r w:rsidRPr="000A36AB">
        <w:rPr>
          <w:sz w:val="24"/>
          <w:szCs w:val="24"/>
        </w:rPr>
        <w:t>The values a, b, c and d denote the observed frequencies for each possible combination of disease count ascertained by the two data sources</w:t>
      </w:r>
    </w:p>
    <w:p w:rsidR="00B171B8" w:rsidRPr="000A36AB" w:rsidRDefault="00B171B8" w:rsidP="00B171B8">
      <w:pPr>
        <w:spacing w:before="100" w:beforeAutospacing="1" w:after="100" w:afterAutospacing="1" w:line="240" w:lineRule="auto"/>
        <w:rPr>
          <w:sz w:val="24"/>
          <w:szCs w:val="24"/>
        </w:rPr>
      </w:pPr>
      <w:r w:rsidRPr="000A36AB">
        <w:rPr>
          <w:sz w:val="24"/>
          <w:szCs w:val="24"/>
        </w:rPr>
        <w:t>Sensitivity: a/</w:t>
      </w:r>
      <w:proofErr w:type="spellStart"/>
      <w:r w:rsidRPr="000A36AB">
        <w:rPr>
          <w:sz w:val="24"/>
          <w:szCs w:val="24"/>
        </w:rPr>
        <w:t>a+c</w:t>
      </w:r>
      <w:proofErr w:type="spellEnd"/>
    </w:p>
    <w:p w:rsidR="00B171B8" w:rsidRPr="000A36AB" w:rsidRDefault="00B171B8" w:rsidP="00B171B8">
      <w:pPr>
        <w:spacing w:before="100" w:beforeAutospacing="1" w:after="100" w:afterAutospacing="1" w:line="240" w:lineRule="auto"/>
        <w:rPr>
          <w:sz w:val="24"/>
          <w:szCs w:val="24"/>
        </w:rPr>
      </w:pPr>
      <w:r w:rsidRPr="000A36AB">
        <w:rPr>
          <w:sz w:val="24"/>
          <w:szCs w:val="24"/>
        </w:rPr>
        <w:t>Specificity: d/</w:t>
      </w:r>
      <w:proofErr w:type="spellStart"/>
      <w:r w:rsidRPr="000A36AB">
        <w:rPr>
          <w:sz w:val="24"/>
          <w:szCs w:val="24"/>
        </w:rPr>
        <w:t>b+d</w:t>
      </w:r>
      <w:proofErr w:type="spellEnd"/>
    </w:p>
    <w:p w:rsidR="00B171B8" w:rsidRPr="000A36AB" w:rsidRDefault="00B171B8" w:rsidP="00B171B8">
      <w:pPr>
        <w:spacing w:before="100" w:beforeAutospacing="1" w:after="100" w:afterAutospacing="1" w:line="240" w:lineRule="auto"/>
        <w:rPr>
          <w:sz w:val="24"/>
          <w:szCs w:val="24"/>
        </w:rPr>
      </w:pPr>
      <w:r w:rsidRPr="000A36AB">
        <w:rPr>
          <w:sz w:val="24"/>
          <w:szCs w:val="24"/>
        </w:rPr>
        <w:t>Proportion positive agreement: 2a/</w:t>
      </w:r>
      <w:proofErr w:type="spellStart"/>
      <w:r w:rsidRPr="000A36AB">
        <w:rPr>
          <w:sz w:val="24"/>
          <w:szCs w:val="24"/>
        </w:rPr>
        <w:t>N+a</w:t>
      </w:r>
      <w:proofErr w:type="spellEnd"/>
      <w:r w:rsidRPr="000A36AB">
        <w:rPr>
          <w:sz w:val="24"/>
          <w:szCs w:val="24"/>
        </w:rPr>
        <w:t>-d</w:t>
      </w:r>
    </w:p>
    <w:p w:rsidR="00B171B8" w:rsidRPr="000A36AB" w:rsidRDefault="00B171B8" w:rsidP="00B171B8">
      <w:pPr>
        <w:spacing w:before="100" w:beforeAutospacing="1" w:after="100" w:afterAutospacing="1" w:line="240" w:lineRule="auto"/>
        <w:rPr>
          <w:sz w:val="24"/>
          <w:szCs w:val="24"/>
        </w:rPr>
      </w:pPr>
      <w:r w:rsidRPr="000A36AB">
        <w:rPr>
          <w:sz w:val="24"/>
          <w:szCs w:val="24"/>
        </w:rPr>
        <w:t>Proportion negative agreement: 2d/N-</w:t>
      </w:r>
      <w:proofErr w:type="spellStart"/>
      <w:r w:rsidRPr="000A36AB">
        <w:rPr>
          <w:sz w:val="24"/>
          <w:szCs w:val="24"/>
        </w:rPr>
        <w:t>a+d</w:t>
      </w:r>
      <w:proofErr w:type="spellEnd"/>
    </w:p>
    <w:p w:rsidR="00B171B8" w:rsidRDefault="00B171B8" w:rsidP="00B171B8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0A36AB">
        <w:rPr>
          <w:sz w:val="24"/>
          <w:szCs w:val="24"/>
        </w:rPr>
        <w:t>Observed proportion of agreement (Po)</w:t>
      </w:r>
      <w:proofErr w:type="gramStart"/>
      <w:r w:rsidRPr="000A36AB">
        <w:rPr>
          <w:sz w:val="24"/>
          <w:szCs w:val="24"/>
        </w:rPr>
        <w:t>:</w:t>
      </w:r>
      <w:proofErr w:type="spellStart"/>
      <w:r w:rsidRPr="000A36AB">
        <w:rPr>
          <w:sz w:val="24"/>
          <w:szCs w:val="24"/>
        </w:rPr>
        <w:t>a</w:t>
      </w:r>
      <w:proofErr w:type="gramEnd"/>
      <w:r w:rsidRPr="000A36AB">
        <w:rPr>
          <w:sz w:val="24"/>
          <w:szCs w:val="24"/>
        </w:rPr>
        <w:t>+d</w:t>
      </w:r>
      <w:proofErr w:type="spellEnd"/>
      <w:r w:rsidRPr="000A36AB">
        <w:rPr>
          <w:sz w:val="24"/>
          <w:szCs w:val="24"/>
        </w:rPr>
        <w:t>/N</w:t>
      </w:r>
    </w:p>
    <w:p w:rsidR="00F0269C" w:rsidRPr="000A36AB" w:rsidRDefault="00F0269C" w:rsidP="00B171B8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:rsidR="00F0269C" w:rsidRPr="005E63EE" w:rsidRDefault="00F0269C" w:rsidP="00F0269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4"/>
          <w:szCs w:val="24"/>
          <w:vertAlign w:val="superscript"/>
        </w:rPr>
      </w:pPr>
      <w:r w:rsidRPr="005E63EE">
        <w:rPr>
          <w:rFonts w:asciiTheme="minorHAnsi" w:hAnsiTheme="minorHAnsi" w:cstheme="minorHAnsi"/>
          <w:sz w:val="24"/>
          <w:szCs w:val="24"/>
        </w:rPr>
        <w:t>Expected proportion of agreement (</w:t>
      </w:r>
      <w:proofErr w:type="spellStart"/>
      <w:r w:rsidRPr="005E63EE">
        <w:rPr>
          <w:rFonts w:asciiTheme="minorHAnsi" w:hAnsiTheme="minorHAnsi" w:cstheme="minorHAnsi"/>
          <w:sz w:val="24"/>
          <w:szCs w:val="24"/>
        </w:rPr>
        <w:t>Pe</w:t>
      </w:r>
      <w:proofErr w:type="spellEnd"/>
      <w:proofErr w:type="gramStart"/>
      <w:r w:rsidRPr="005E63EE">
        <w:rPr>
          <w:rFonts w:asciiTheme="minorHAnsi" w:hAnsiTheme="minorHAnsi" w:cstheme="minorHAnsi"/>
          <w:sz w:val="24"/>
          <w:szCs w:val="24"/>
        </w:rPr>
        <w:t>):</w:t>
      </w:r>
      <w:proofErr w:type="gramEnd"/>
      <w:r w:rsidRPr="005E63EE">
        <w:rPr>
          <w:rFonts w:asciiTheme="minorHAnsi" w:hAnsiTheme="minorHAnsi" w:cstheme="minorHAnsi"/>
          <w:sz w:val="24"/>
          <w:szCs w:val="24"/>
        </w:rPr>
        <w:t>((</w:t>
      </w:r>
      <w:proofErr w:type="spellStart"/>
      <w:r w:rsidRPr="005E63EE">
        <w:rPr>
          <w:rFonts w:asciiTheme="minorHAnsi" w:hAnsiTheme="minorHAnsi" w:cstheme="minorHAnsi"/>
          <w:sz w:val="24"/>
          <w:szCs w:val="24"/>
        </w:rPr>
        <w:t>a+c</w:t>
      </w:r>
      <w:proofErr w:type="spellEnd"/>
      <w:r w:rsidRPr="005E63EE">
        <w:rPr>
          <w:rFonts w:asciiTheme="minorHAnsi" w:hAnsiTheme="minorHAnsi" w:cstheme="minorHAnsi"/>
          <w:sz w:val="24"/>
          <w:szCs w:val="24"/>
        </w:rPr>
        <w:t>)(</w:t>
      </w:r>
      <w:proofErr w:type="spellStart"/>
      <w:r w:rsidRPr="005E63EE">
        <w:rPr>
          <w:rFonts w:asciiTheme="minorHAnsi" w:hAnsiTheme="minorHAnsi" w:cstheme="minorHAnsi"/>
          <w:sz w:val="24"/>
          <w:szCs w:val="24"/>
        </w:rPr>
        <w:t>a+b</w:t>
      </w:r>
      <w:proofErr w:type="spellEnd"/>
      <w:r w:rsidRPr="005E63EE">
        <w:rPr>
          <w:rFonts w:asciiTheme="minorHAnsi" w:hAnsiTheme="minorHAnsi" w:cstheme="minorHAnsi"/>
          <w:sz w:val="24"/>
          <w:szCs w:val="24"/>
        </w:rPr>
        <w:t>) + (</w:t>
      </w:r>
      <w:proofErr w:type="spellStart"/>
      <w:r w:rsidRPr="005E63EE">
        <w:rPr>
          <w:rFonts w:asciiTheme="minorHAnsi" w:hAnsiTheme="minorHAnsi" w:cstheme="minorHAnsi"/>
          <w:sz w:val="24"/>
          <w:szCs w:val="24"/>
        </w:rPr>
        <w:t>b+d</w:t>
      </w:r>
      <w:proofErr w:type="spellEnd"/>
      <w:r w:rsidRPr="005E63EE">
        <w:rPr>
          <w:rFonts w:asciiTheme="minorHAnsi" w:hAnsiTheme="minorHAnsi" w:cstheme="minorHAnsi"/>
          <w:sz w:val="24"/>
          <w:szCs w:val="24"/>
        </w:rPr>
        <w:t>)(</w:t>
      </w:r>
      <w:proofErr w:type="spellStart"/>
      <w:r w:rsidRPr="005E63EE">
        <w:rPr>
          <w:rFonts w:asciiTheme="minorHAnsi" w:hAnsiTheme="minorHAnsi" w:cstheme="minorHAnsi"/>
          <w:sz w:val="24"/>
          <w:szCs w:val="24"/>
        </w:rPr>
        <w:t>c+d</w:t>
      </w:r>
      <w:proofErr w:type="spellEnd"/>
      <w:r w:rsidRPr="005E63EE">
        <w:rPr>
          <w:rFonts w:asciiTheme="minorHAnsi" w:hAnsiTheme="minorHAnsi" w:cstheme="minorHAnsi"/>
          <w:sz w:val="24"/>
          <w:szCs w:val="24"/>
        </w:rPr>
        <w:t>))/N</w:t>
      </w:r>
      <w:r w:rsidRPr="005E63EE">
        <w:rPr>
          <w:rFonts w:asciiTheme="minorHAnsi" w:hAnsiTheme="minorHAnsi" w:cstheme="minorHAnsi"/>
          <w:sz w:val="24"/>
          <w:szCs w:val="24"/>
          <w:vertAlign w:val="superscript"/>
        </w:rPr>
        <w:t>2</w:t>
      </w:r>
    </w:p>
    <w:p w:rsidR="00B171B8" w:rsidRPr="000A36AB" w:rsidRDefault="00B171B8" w:rsidP="00B171B8">
      <w:pPr>
        <w:spacing w:before="100" w:beforeAutospacing="1" w:after="100" w:afterAutospacing="1" w:line="240" w:lineRule="auto"/>
        <w:rPr>
          <w:rStyle w:val="Strong"/>
          <w:sz w:val="24"/>
          <w:szCs w:val="24"/>
        </w:rPr>
      </w:pPr>
      <w:r w:rsidRPr="000A36AB">
        <w:rPr>
          <w:sz w:val="24"/>
          <w:szCs w:val="24"/>
        </w:rPr>
        <w:t>Kappa: Po-</w:t>
      </w:r>
      <w:proofErr w:type="spellStart"/>
      <w:r w:rsidRPr="000A36AB">
        <w:rPr>
          <w:sz w:val="24"/>
          <w:szCs w:val="24"/>
        </w:rPr>
        <w:t>Pe</w:t>
      </w:r>
      <w:proofErr w:type="spellEnd"/>
      <w:r w:rsidRPr="000A36AB">
        <w:rPr>
          <w:sz w:val="24"/>
          <w:szCs w:val="24"/>
        </w:rPr>
        <w:t>/1-Pe</w:t>
      </w:r>
    </w:p>
    <w:p w:rsidR="00D764E6" w:rsidRPr="005E63EE" w:rsidRDefault="00D764E6">
      <w:pPr>
        <w:rPr>
          <w:rFonts w:asciiTheme="minorHAnsi" w:hAnsiTheme="minorHAnsi" w:cstheme="minorHAnsi"/>
        </w:rPr>
      </w:pPr>
    </w:p>
    <w:p w:rsidR="00D764E6" w:rsidRPr="005E63EE" w:rsidRDefault="00D764E6">
      <w:pPr>
        <w:rPr>
          <w:rFonts w:asciiTheme="minorHAnsi" w:hAnsiTheme="minorHAnsi" w:cstheme="minorHAnsi"/>
        </w:rPr>
      </w:pPr>
    </w:p>
    <w:p w:rsidR="005E63EE" w:rsidRPr="005E63EE" w:rsidRDefault="00513D64" w:rsidP="005E63EE">
      <w:pPr>
        <w:jc w:val="center"/>
        <w:rPr>
          <w:rFonts w:asciiTheme="minorHAnsi" w:hAnsiTheme="minorHAnsi" w:cstheme="minorHAnsi"/>
          <w:noProof/>
        </w:rPr>
      </w:pPr>
      <w:r w:rsidRPr="005E63EE">
        <w:rPr>
          <w:rFonts w:asciiTheme="minorHAnsi" w:hAnsiTheme="minorHAnsi" w:cstheme="minorHAnsi"/>
        </w:rPr>
        <w:fldChar w:fldCharType="begin"/>
      </w:r>
      <w:r w:rsidR="00D764E6" w:rsidRPr="005E63EE">
        <w:rPr>
          <w:rFonts w:asciiTheme="minorHAnsi" w:hAnsiTheme="minorHAnsi" w:cstheme="minorHAnsi"/>
        </w:rPr>
        <w:instrText xml:space="preserve"> ADDIN REFMGR.REFLIST </w:instrText>
      </w:r>
      <w:r w:rsidRPr="005E63EE">
        <w:rPr>
          <w:rFonts w:asciiTheme="minorHAnsi" w:hAnsiTheme="minorHAnsi" w:cstheme="minorHAnsi"/>
        </w:rPr>
        <w:fldChar w:fldCharType="separate"/>
      </w:r>
      <w:r w:rsidR="005E63EE" w:rsidRPr="005E63EE">
        <w:rPr>
          <w:rFonts w:asciiTheme="minorHAnsi" w:hAnsiTheme="minorHAnsi" w:cstheme="minorHAnsi"/>
          <w:noProof/>
        </w:rPr>
        <w:t>Reference List</w:t>
      </w:r>
      <w:r w:rsidR="00F61F2B">
        <w:rPr>
          <w:rFonts w:asciiTheme="minorHAnsi" w:hAnsiTheme="minorHAnsi" w:cstheme="minorHAnsi"/>
          <w:noProof/>
        </w:rPr>
        <w:t xml:space="preserve"> for Appendices</w:t>
      </w:r>
    </w:p>
    <w:p w:rsidR="005E63EE" w:rsidRPr="005E63EE" w:rsidRDefault="005E63EE" w:rsidP="005E63EE">
      <w:pPr>
        <w:jc w:val="center"/>
        <w:rPr>
          <w:rFonts w:asciiTheme="minorHAnsi" w:hAnsiTheme="minorHAnsi" w:cstheme="minorHAnsi"/>
          <w:noProof/>
        </w:rPr>
      </w:pPr>
    </w:p>
    <w:p w:rsidR="005E63EE" w:rsidRPr="005E63EE" w:rsidRDefault="005E63EE" w:rsidP="005E63E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Theme="minorHAnsi" w:hAnsiTheme="minorHAnsi" w:cstheme="minorHAnsi"/>
          <w:noProof/>
        </w:rPr>
      </w:pPr>
      <w:r w:rsidRPr="005E63EE">
        <w:rPr>
          <w:rFonts w:asciiTheme="minorHAnsi" w:hAnsiTheme="minorHAnsi" w:cstheme="minorHAnsi"/>
          <w:noProof/>
        </w:rPr>
        <w:tab/>
        <w:t xml:space="preserve">(1) </w:t>
      </w:r>
      <w:r w:rsidRPr="005E63EE">
        <w:rPr>
          <w:rFonts w:asciiTheme="minorHAnsi" w:hAnsiTheme="minorHAnsi" w:cstheme="minorHAnsi"/>
          <w:noProof/>
        </w:rPr>
        <w:tab/>
        <w:t>Gershon AS, Wang C, Guan J, Vasilevska-Ristovska J, Cicutto L, To T. Identifying individuals with physcian diagnosed COPD in health administrative databases. COPD: Journal of Chronic Obstructive Pulmonary Disease 2009;6(5):388-94.</w:t>
      </w:r>
    </w:p>
    <w:p w:rsidR="005E63EE" w:rsidRPr="005E63EE" w:rsidRDefault="005E63EE" w:rsidP="005E63E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Theme="minorHAnsi" w:hAnsiTheme="minorHAnsi" w:cstheme="minorHAnsi"/>
          <w:noProof/>
        </w:rPr>
      </w:pPr>
      <w:r w:rsidRPr="005E63EE">
        <w:rPr>
          <w:rFonts w:asciiTheme="minorHAnsi" w:hAnsiTheme="minorHAnsi" w:cstheme="minorHAnsi"/>
          <w:noProof/>
        </w:rPr>
        <w:tab/>
        <w:t xml:space="preserve">(2) </w:t>
      </w:r>
      <w:r w:rsidRPr="005E63EE">
        <w:rPr>
          <w:rFonts w:asciiTheme="minorHAnsi" w:hAnsiTheme="minorHAnsi" w:cstheme="minorHAnsi"/>
          <w:noProof/>
        </w:rPr>
        <w:tab/>
        <w:t>Yeung DF, Boom NK, Guo H, Lee DS, Schultz SE, Tu JV. Trends in the incidence and outcomes of heart failure in Ontario, Canada: 1997 to 2007. CMAJ 2012 Aug 1;Online early release:1-9.</w:t>
      </w:r>
    </w:p>
    <w:p w:rsidR="005E63EE" w:rsidRPr="005E63EE" w:rsidRDefault="005E63EE" w:rsidP="005E63E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Theme="minorHAnsi" w:hAnsiTheme="minorHAnsi" w:cstheme="minorHAnsi"/>
          <w:noProof/>
        </w:rPr>
      </w:pPr>
      <w:r w:rsidRPr="005E63EE">
        <w:rPr>
          <w:rFonts w:asciiTheme="minorHAnsi" w:hAnsiTheme="minorHAnsi" w:cstheme="minorHAnsi"/>
          <w:noProof/>
        </w:rPr>
        <w:lastRenderedPageBreak/>
        <w:tab/>
        <w:t xml:space="preserve">(3) </w:t>
      </w:r>
      <w:r w:rsidRPr="005E63EE">
        <w:rPr>
          <w:rFonts w:asciiTheme="minorHAnsi" w:hAnsiTheme="minorHAnsi" w:cstheme="minorHAnsi"/>
          <w:noProof/>
        </w:rPr>
        <w:tab/>
        <w:t>Tu JV, Austin P, Naylor CD, Iron K, Zhang H. Chapter 5 - Acute myocardial infarction outcomes in Ontario.  1999. Report No.: ICES Cardiovascular Atlas.</w:t>
      </w:r>
    </w:p>
    <w:p w:rsidR="005E63EE" w:rsidRPr="005E63EE" w:rsidRDefault="005E63EE" w:rsidP="005E63E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Theme="minorHAnsi" w:hAnsiTheme="minorHAnsi" w:cstheme="minorHAnsi"/>
          <w:noProof/>
        </w:rPr>
      </w:pPr>
      <w:r w:rsidRPr="005E63EE">
        <w:rPr>
          <w:rFonts w:asciiTheme="minorHAnsi" w:hAnsiTheme="minorHAnsi" w:cstheme="minorHAnsi"/>
          <w:noProof/>
        </w:rPr>
        <w:tab/>
        <w:t xml:space="preserve">(4) </w:t>
      </w:r>
      <w:r w:rsidRPr="005E63EE">
        <w:rPr>
          <w:rFonts w:asciiTheme="minorHAnsi" w:hAnsiTheme="minorHAnsi" w:cstheme="minorHAnsi"/>
          <w:noProof/>
        </w:rPr>
        <w:tab/>
        <w:t>Hux JE, Ivis F, Flintoft V, Bica A. Diabetes in Ontario: determination of prevalence and incidence using a validated administrative data algorithm. Diabetes Care 2002 Mar;25(3):512-6.</w:t>
      </w:r>
    </w:p>
    <w:p w:rsidR="005E63EE" w:rsidRPr="005E63EE" w:rsidRDefault="005E63EE" w:rsidP="005E63E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Theme="minorHAnsi" w:hAnsiTheme="minorHAnsi" w:cstheme="minorHAnsi"/>
          <w:noProof/>
        </w:rPr>
      </w:pPr>
      <w:r w:rsidRPr="005E63EE">
        <w:rPr>
          <w:rFonts w:asciiTheme="minorHAnsi" w:hAnsiTheme="minorHAnsi" w:cstheme="minorHAnsi"/>
          <w:noProof/>
        </w:rPr>
        <w:tab/>
        <w:t xml:space="preserve">(5) </w:t>
      </w:r>
      <w:r w:rsidRPr="005E63EE">
        <w:rPr>
          <w:rFonts w:asciiTheme="minorHAnsi" w:hAnsiTheme="minorHAnsi" w:cstheme="minorHAnsi"/>
          <w:noProof/>
        </w:rPr>
        <w:tab/>
        <w:t>Guttmann A, Nakhla M, Henderson M, To T, Daneman D, Cauch-Dudek K, et al. Validation of a health administrative data algorithm for assessing the epidemiology of diabetes in Canadian children. Pediatr Diabetes 2009 Jun 5.</w:t>
      </w:r>
    </w:p>
    <w:p w:rsidR="005E63EE" w:rsidRPr="005E63EE" w:rsidRDefault="005E63EE" w:rsidP="005E63EE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Theme="minorHAnsi" w:hAnsiTheme="minorHAnsi" w:cstheme="minorHAnsi"/>
          <w:noProof/>
        </w:rPr>
      </w:pPr>
      <w:r w:rsidRPr="005E63EE">
        <w:rPr>
          <w:rFonts w:asciiTheme="minorHAnsi" w:hAnsiTheme="minorHAnsi" w:cstheme="minorHAnsi"/>
          <w:noProof/>
        </w:rPr>
        <w:tab/>
        <w:t xml:space="preserve">(6) </w:t>
      </w:r>
      <w:r w:rsidRPr="005E63EE">
        <w:rPr>
          <w:rFonts w:asciiTheme="minorHAnsi" w:hAnsiTheme="minorHAnsi" w:cstheme="minorHAnsi"/>
          <w:noProof/>
        </w:rPr>
        <w:tab/>
        <w:t>Tu K, Campbell NRC, Chen ZL, Cauch-Dudek KJ, McAlister FA. Accuracy of administrative databases in identifying patients with hypertension. Open Medicine 2007;1(1):e18.</w:t>
      </w:r>
    </w:p>
    <w:p w:rsidR="005E63EE" w:rsidRPr="005E63EE" w:rsidRDefault="005E63EE" w:rsidP="005E63EE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Theme="minorHAnsi" w:hAnsiTheme="minorHAnsi" w:cstheme="minorHAnsi"/>
          <w:noProof/>
        </w:rPr>
      </w:pPr>
    </w:p>
    <w:p w:rsidR="001D0EA2" w:rsidRPr="005E63EE" w:rsidRDefault="00513D64">
      <w:pPr>
        <w:rPr>
          <w:rFonts w:asciiTheme="minorHAnsi" w:hAnsiTheme="minorHAnsi" w:cstheme="minorHAnsi"/>
        </w:rPr>
      </w:pPr>
      <w:r w:rsidRPr="005E63EE">
        <w:rPr>
          <w:rFonts w:asciiTheme="minorHAnsi" w:hAnsiTheme="minorHAnsi" w:cstheme="minorHAnsi"/>
        </w:rPr>
        <w:fldChar w:fldCharType="end"/>
      </w:r>
    </w:p>
    <w:sectPr w:rsidR="001D0EA2" w:rsidRPr="005E63EE" w:rsidSect="000A36AB">
      <w:footerReference w:type="default" r:id="rId7"/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7F6C" w:rsidRDefault="00DF7F6C" w:rsidP="00590CFA">
      <w:pPr>
        <w:spacing w:after="0" w:line="240" w:lineRule="auto"/>
      </w:pPr>
      <w:r>
        <w:separator/>
      </w:r>
    </w:p>
  </w:endnote>
  <w:endnote w:type="continuationSeparator" w:id="0">
    <w:p w:rsidR="00DF7F6C" w:rsidRDefault="00DF7F6C" w:rsidP="00590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4E6" w:rsidRDefault="00513D64">
    <w:pPr>
      <w:pStyle w:val="Footer"/>
      <w:jc w:val="right"/>
    </w:pPr>
    <w:r>
      <w:fldChar w:fldCharType="begin"/>
    </w:r>
    <w:r w:rsidR="00D764E6">
      <w:instrText xml:space="preserve"> PAGE   \* MERGEFORMAT </w:instrText>
    </w:r>
    <w:r>
      <w:fldChar w:fldCharType="separate"/>
    </w:r>
    <w:r w:rsidR="003D7619">
      <w:rPr>
        <w:noProof/>
      </w:rPr>
      <w:t>9</w:t>
    </w:r>
    <w:r>
      <w:rPr>
        <w:noProof/>
      </w:rPr>
      <w:fldChar w:fldCharType="end"/>
    </w:r>
  </w:p>
  <w:p w:rsidR="00D764E6" w:rsidRDefault="00D764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7F6C" w:rsidRDefault="00DF7F6C" w:rsidP="00590CFA">
      <w:pPr>
        <w:spacing w:after="0" w:line="240" w:lineRule="auto"/>
      </w:pPr>
      <w:r>
        <w:separator/>
      </w:r>
    </w:p>
  </w:footnote>
  <w:footnote w:type="continuationSeparator" w:id="0">
    <w:p w:rsidR="00DF7F6C" w:rsidRDefault="00DF7F6C" w:rsidP="00590C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E4B6A"/>
    <w:multiLevelType w:val="hybridMultilevel"/>
    <w:tmpl w:val="607CCA5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1118741C"/>
    <w:multiLevelType w:val="hybridMultilevel"/>
    <w:tmpl w:val="64B86254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  <w:lvl w:ilvl="2" w:tplc="C7547F8A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>
    <w:nsid w:val="34C537DA"/>
    <w:multiLevelType w:val="hybridMultilevel"/>
    <w:tmpl w:val="CC64A2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3FFF5B10"/>
    <w:multiLevelType w:val="hybridMultilevel"/>
    <w:tmpl w:val="8EC0FEE0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4">
    <w:nsid w:val="45895FEE"/>
    <w:multiLevelType w:val="hybridMultilevel"/>
    <w:tmpl w:val="780CFD5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5">
    <w:nsid w:val="477C33A8"/>
    <w:multiLevelType w:val="hybridMultilevel"/>
    <w:tmpl w:val="CE2AA95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6">
    <w:nsid w:val="7B7A43CE"/>
    <w:multiLevelType w:val="hybridMultilevel"/>
    <w:tmpl w:val="ECDE897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Liz Access Paper&lt;/item&gt;&lt;/Libraries&gt;&lt;/ENLibraries&gt;"/>
  </w:docVars>
  <w:rsids>
    <w:rsidRoot w:val="00FA4809"/>
    <w:rsid w:val="000300FA"/>
    <w:rsid w:val="000803EE"/>
    <w:rsid w:val="00081DD1"/>
    <w:rsid w:val="00085854"/>
    <w:rsid w:val="000A36AB"/>
    <w:rsid w:val="000B4EDC"/>
    <w:rsid w:val="000E7B55"/>
    <w:rsid w:val="00113604"/>
    <w:rsid w:val="00125780"/>
    <w:rsid w:val="0013567A"/>
    <w:rsid w:val="0016008F"/>
    <w:rsid w:val="00173CA0"/>
    <w:rsid w:val="001D0EA2"/>
    <w:rsid w:val="00227203"/>
    <w:rsid w:val="00264633"/>
    <w:rsid w:val="002B3028"/>
    <w:rsid w:val="002C2786"/>
    <w:rsid w:val="00303280"/>
    <w:rsid w:val="00372F53"/>
    <w:rsid w:val="00396010"/>
    <w:rsid w:val="003D7619"/>
    <w:rsid w:val="004A613B"/>
    <w:rsid w:val="00513D64"/>
    <w:rsid w:val="00526C79"/>
    <w:rsid w:val="00571EA7"/>
    <w:rsid w:val="00590CFA"/>
    <w:rsid w:val="00592CD2"/>
    <w:rsid w:val="005A3844"/>
    <w:rsid w:val="005E63EE"/>
    <w:rsid w:val="006218FB"/>
    <w:rsid w:val="00651688"/>
    <w:rsid w:val="00651C9F"/>
    <w:rsid w:val="0072343A"/>
    <w:rsid w:val="00727809"/>
    <w:rsid w:val="00773AFC"/>
    <w:rsid w:val="00773E10"/>
    <w:rsid w:val="007A5350"/>
    <w:rsid w:val="007A690D"/>
    <w:rsid w:val="007E60C2"/>
    <w:rsid w:val="00814459"/>
    <w:rsid w:val="008C4A7D"/>
    <w:rsid w:val="009C4039"/>
    <w:rsid w:val="009D3945"/>
    <w:rsid w:val="00B171B8"/>
    <w:rsid w:val="00B24254"/>
    <w:rsid w:val="00B82226"/>
    <w:rsid w:val="00BF37BE"/>
    <w:rsid w:val="00BF3FB5"/>
    <w:rsid w:val="00C27485"/>
    <w:rsid w:val="00C52241"/>
    <w:rsid w:val="00C92D4A"/>
    <w:rsid w:val="00D70E5E"/>
    <w:rsid w:val="00D764E6"/>
    <w:rsid w:val="00DA4C27"/>
    <w:rsid w:val="00DE6256"/>
    <w:rsid w:val="00DF7F6C"/>
    <w:rsid w:val="00E3042D"/>
    <w:rsid w:val="00E56A77"/>
    <w:rsid w:val="00E800A9"/>
    <w:rsid w:val="00EE29E7"/>
    <w:rsid w:val="00F0269C"/>
    <w:rsid w:val="00F61C84"/>
    <w:rsid w:val="00F61F2B"/>
    <w:rsid w:val="00F65964"/>
    <w:rsid w:val="00FA4809"/>
    <w:rsid w:val="00FC5578"/>
    <w:rsid w:val="00FD65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martTagType w:namespaceuri="urn:schemas-microsoft-com:office:smarttags" w:name="date"/>
  <w:shapeDefaults>
    <o:shapedefaults v:ext="edit" spidmax="10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semiHidden="0" w:unhideWhenUsed="0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809"/>
    <w:pPr>
      <w:spacing w:after="200" w:line="276" w:lineRule="auto"/>
    </w:pPr>
    <w:rPr>
      <w:rFonts w:ascii="Calibri" w:hAnsi="Calibri" w:cs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FA4809"/>
    <w:rPr>
      <w:b/>
      <w:bCs/>
    </w:rPr>
  </w:style>
  <w:style w:type="table" w:customStyle="1" w:styleId="LightList1">
    <w:name w:val="Light List1"/>
    <w:uiPriority w:val="99"/>
    <w:rsid w:val="00FA4809"/>
    <w:rPr>
      <w:rFonts w:ascii="Calibri" w:hAnsi="Calibri" w:cs="Calibri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FA4809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rsid w:val="00590C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CFA"/>
    <w:rPr>
      <w:rFonts w:ascii="Calibri" w:eastAsia="Times New Roman" w:hAnsi="Calibri" w:cs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rsid w:val="00590C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CFA"/>
    <w:rPr>
      <w:rFonts w:ascii="Calibri" w:eastAsia="Times New Roman" w:hAnsi="Calibri" w:cs="Calibr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C52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522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90B"/>
    <w:rPr>
      <w:rFonts w:ascii="Calibri" w:hAnsi="Calibri" w:cs="Calibr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52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90B"/>
    <w:rPr>
      <w:rFonts w:ascii="Calibri" w:hAnsi="Calibri" w:cs="Calibr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C522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90B"/>
    <w:rPr>
      <w:sz w:val="0"/>
      <w:szCs w:val="0"/>
      <w:lang w:val="en-US" w:eastAsia="en-US"/>
    </w:rPr>
  </w:style>
  <w:style w:type="character" w:styleId="Emphasis">
    <w:name w:val="Emphasis"/>
    <w:basedOn w:val="DefaultParagraphFont"/>
    <w:uiPriority w:val="20"/>
    <w:qFormat/>
    <w:rsid w:val="008C4A7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826</Words>
  <Characters>14315</Characters>
  <Application>Microsoft Office Word</Application>
  <DocSecurity>0</DocSecurity>
  <Lines>11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16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es</dc:creator>
  <cp:lastModifiedBy>Sabay, Christian</cp:lastModifiedBy>
  <cp:revision>4</cp:revision>
  <dcterms:created xsi:type="dcterms:W3CDTF">2012-12-11T15:20:00Z</dcterms:created>
  <dcterms:modified xsi:type="dcterms:W3CDTF">2013-01-04T16:13:00Z</dcterms:modified>
</cp:coreProperties>
</file>